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629" w:rsidRDefault="006D1629" w:rsidP="006D1629">
      <w:pPr>
        <w:jc w:val="both"/>
        <w:rPr>
          <w:rFonts w:ascii="Times New Roman" w:hAnsi="Times New Roman" w:cs="Times New Roman"/>
          <w:lang w:val="en-US"/>
        </w:rPr>
      </w:pPr>
      <w:r w:rsidRPr="005B1CB1">
        <w:rPr>
          <w:rFonts w:ascii="Times New Roman" w:hAnsi="Times New Roman" w:cs="Times New Roman"/>
          <w:b/>
          <w:lang w:val="en-US"/>
        </w:rPr>
        <w:t xml:space="preserve">Supplementary </w:t>
      </w:r>
      <w:r w:rsidR="00B820FB">
        <w:rPr>
          <w:rFonts w:ascii="Times New Roman" w:hAnsi="Times New Roman" w:cs="Times New Roman"/>
          <w:b/>
          <w:lang w:val="en-US"/>
        </w:rPr>
        <w:t>File 1A</w:t>
      </w:r>
      <w:r>
        <w:rPr>
          <w:rFonts w:ascii="Times New Roman" w:hAnsi="Times New Roman" w:cs="Times New Roman"/>
          <w:b/>
          <w:lang w:val="en-US"/>
        </w:rPr>
        <w:t>.</w:t>
      </w:r>
      <w:r w:rsidRPr="005B1CB1">
        <w:rPr>
          <w:rFonts w:ascii="Times New Roman" w:hAnsi="Times New Roman" w:cs="Times New Roman"/>
          <w:b/>
          <w:lang w:val="en-US"/>
        </w:rPr>
        <w:t xml:space="preserve"> </w:t>
      </w:r>
      <w:r w:rsidRPr="00910B1F">
        <w:rPr>
          <w:rFonts w:ascii="Times New Roman" w:hAnsi="Times New Roman" w:cs="Times New Roman"/>
          <w:lang w:val="en-US"/>
        </w:rPr>
        <w:t xml:space="preserve">Genotypes of </w:t>
      </w:r>
      <w:r>
        <w:rPr>
          <w:rFonts w:ascii="Times New Roman" w:hAnsi="Times New Roman" w:cs="Times New Roman"/>
          <w:lang w:val="en-US"/>
        </w:rPr>
        <w:t>y</w:t>
      </w:r>
      <w:r w:rsidRPr="00910B1F">
        <w:rPr>
          <w:rFonts w:ascii="Times New Roman" w:hAnsi="Times New Roman" w:cs="Times New Roman"/>
          <w:lang w:val="en-US"/>
        </w:rPr>
        <w:t xml:space="preserve">east </w:t>
      </w:r>
      <w:r>
        <w:rPr>
          <w:rFonts w:ascii="Times New Roman" w:hAnsi="Times New Roman" w:cs="Times New Roman"/>
          <w:lang w:val="en-US"/>
        </w:rPr>
        <w:t>strains u</w:t>
      </w:r>
      <w:r w:rsidRPr="00910B1F">
        <w:rPr>
          <w:rFonts w:ascii="Times New Roman" w:hAnsi="Times New Roman" w:cs="Times New Roman"/>
          <w:lang w:val="en-US"/>
        </w:rPr>
        <w:t xml:space="preserve">sed in the </w:t>
      </w:r>
      <w:r>
        <w:rPr>
          <w:rFonts w:ascii="Times New Roman" w:hAnsi="Times New Roman" w:cs="Times New Roman"/>
          <w:lang w:val="en-US"/>
        </w:rPr>
        <w:t>p</w:t>
      </w:r>
      <w:r w:rsidRPr="00910B1F">
        <w:rPr>
          <w:rFonts w:ascii="Times New Roman" w:hAnsi="Times New Roman" w:cs="Times New Roman"/>
          <w:lang w:val="en-US"/>
        </w:rPr>
        <w:t xml:space="preserve">resent </w:t>
      </w:r>
      <w:r>
        <w:rPr>
          <w:rFonts w:ascii="Times New Roman" w:hAnsi="Times New Roman" w:cs="Times New Roman"/>
          <w:lang w:val="en-US"/>
        </w:rPr>
        <w:t>s</w:t>
      </w:r>
      <w:r w:rsidRPr="00910B1F">
        <w:rPr>
          <w:rFonts w:ascii="Times New Roman" w:hAnsi="Times New Roman" w:cs="Times New Roman"/>
          <w:lang w:val="en-US"/>
        </w:rPr>
        <w:t xml:space="preserve">tudy. Wild type (WT) yeast represents </w:t>
      </w:r>
      <w:r w:rsidRPr="00910B1F">
        <w:rPr>
          <w:rFonts w:ascii="Times New Roman" w:hAnsi="Times New Roman" w:cs="Times New Roman"/>
          <w:i/>
          <w:lang w:val="en-US"/>
        </w:rPr>
        <w:t>Sacchar</w:t>
      </w:r>
      <w:r w:rsidRPr="005B1CB1">
        <w:rPr>
          <w:rFonts w:ascii="Times New Roman" w:hAnsi="Times New Roman" w:cs="Times New Roman"/>
          <w:i/>
          <w:lang w:val="en-US"/>
        </w:rPr>
        <w:t>omyces cerevisiae</w:t>
      </w:r>
      <w:r w:rsidRPr="005B1CB1">
        <w:rPr>
          <w:rFonts w:ascii="Times New Roman" w:hAnsi="Times New Roman" w:cs="Times New Roman"/>
          <w:lang w:val="en-US"/>
        </w:rPr>
        <w:t xml:space="preserve"> CEN.PK113-11C (kindly provided by Barbara A. </w:t>
      </w:r>
      <w:proofErr w:type="spellStart"/>
      <w:r w:rsidRPr="005B1CB1">
        <w:rPr>
          <w:rFonts w:ascii="Times New Roman" w:hAnsi="Times New Roman" w:cs="Times New Roman"/>
          <w:lang w:val="en-US"/>
        </w:rPr>
        <w:t>Halkier</w:t>
      </w:r>
      <w:proofErr w:type="spellEnd"/>
      <w:r w:rsidRPr="005B1CB1">
        <w:rPr>
          <w:rFonts w:ascii="Times New Roman" w:hAnsi="Times New Roman" w:cs="Times New Roman"/>
          <w:lang w:val="en-US"/>
        </w:rPr>
        <w:t xml:space="preserve">, University of Copenhagen, Denmark). The source of all other yeast strains is this study. </w:t>
      </w:r>
      <w:r w:rsidRPr="005B1CB1">
        <w:rPr>
          <w:rFonts w:ascii="Times New Roman" w:hAnsi="Times New Roman" w:cs="Times New Roman"/>
          <w:i/>
          <w:lang w:val="en-US"/>
        </w:rPr>
        <w:t>X-2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X-4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XI-2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XII-1</w:t>
      </w:r>
      <w:r w:rsidR="00664975">
        <w:rPr>
          <w:rFonts w:ascii="Times New Roman" w:hAnsi="Times New Roman" w:cs="Times New Roman"/>
          <w:i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XII-2</w:t>
      </w:r>
      <w:r w:rsidR="00664975">
        <w:rPr>
          <w:rFonts w:ascii="Times New Roman" w:hAnsi="Times New Roman" w:cs="Times New Roman"/>
          <w:i/>
          <w:lang w:val="en-US"/>
        </w:rPr>
        <w:t xml:space="preserve"> </w:t>
      </w:r>
      <w:r w:rsidR="0002602D">
        <w:rPr>
          <w:rFonts w:ascii="Times New Roman" w:hAnsi="Times New Roman" w:cs="Times New Roman"/>
          <w:i/>
          <w:lang w:val="en-US"/>
        </w:rPr>
        <w:t xml:space="preserve">and XII-5 </w:t>
      </w:r>
      <w:r w:rsidRPr="005B1CB1">
        <w:rPr>
          <w:rFonts w:ascii="Times New Roman" w:hAnsi="Times New Roman" w:cs="Times New Roman"/>
          <w:lang w:val="en-US"/>
        </w:rPr>
        <w:t>are gene loci from a yeast expression platform</w:t>
      </w:r>
      <w:r>
        <w:rPr>
          <w:rFonts w:ascii="Times New Roman" w:hAnsi="Times New Roman" w:cs="Times New Roman"/>
          <w:lang w:val="en-US"/>
        </w:rPr>
        <w:t xml:space="preserve"> </w:t>
      </w:r>
      <w:r w:rsidRPr="005B1CB1"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>ADDIN CSL_CITATION { "citationItems" : [ { "id" : "ITEM-1", "itemData" : { "DOI" : "10.1016/j.ymben.2012.01.006", "ISSN" : "1096-7184", "PMID" : "22326477", "abstract" : "Epidemiological studies have shown that consumption of cruciferous vegetables, such as, broccoli and cabbages, is associated with a reduced risk of developing cancer. This phenomenon has been attributed to specific glucosinolates among the ~30 glucosinolates that are typically present as natural products characteristic of cruciferous plants. Accordingly, there has been a strong interest to produce these compounds in microbial cell factories as it will allow production of selected beneficial glucosinolates. We have developed a versatile platform for stable expression of multi-gene pathways in the yeast, Saccharomyces cerevisiae. Introduction of the seven-step pathway of indolylglucosinolate from Arabidopsis thaliana to yeast resulted in the first successful production of glucosinolates in a microbial host. The production of indolylglucosinolate was further optimized by substituting supporting endogenous yeast activities with plant-derived enzymes. Production of indolylglucosinolate serves as a proof-of-concept for our expression platform, and provides a basis for large-scale microbial production of specific glucosinolates for the benefit of human health.", "author" : [ { "dropping-particle" : "", "family" : "Mikkelsen", "given" : "Michael Dalgaard", "non-dropping-particle" : "", "parse-names" : false, "suffix" : "" }, { "dropping-particle" : "", "family" : "Buron", "given" : "Line Due", "non-dropping-particle" : "", "parse-names" : false, "suffix" : "" }, { "dropping-particle" : "", "family" : "Salomonsen", "given" : "Bo", "non-dropping-particle" : "", "parse-names" : false, "suffix" : "" }, { "dropping-particle" : "", "family" : "Olsen", "given" : "Carl Erik", "non-dropping-particle" : "", "parse-names" : false, "suffix" : "" }, { "dropping-particle" : "", "family" : "Hansen", "given" : "Bjarne Gram", "non-dropping-particle" : "", "parse-names" : false, "suffix" : "" }, { "dropping-particle" : "", "family" : "Mortensen", "given" : "Uffe Hasbro", "non-dropping-particle" : "", "parse-names" : false, "suffix" : "" }, { "dropping-particle" : "", "family" : "Halkier", "given" : "Barbara Ann", "non-dropping-particle" : "", "parse-names" : false, "suffix" : "" } ], "container-title" : "Metabolic engineering", "id" : "ITEM-1", "issue" : "2", "issued" : { "date-parts" : [ [ "2012", "3" ] ] }, "page" : "104-111", "publisher" : "Elsevier", "title" : "Microbial production of indolylglucosinolate through engineering of a multi-gene pathway in a versatile yeast expression platform", "type" : "article-journal", "volume" : "14" }, "uris" : [ "http://www.mendeley.com/documents/?uuid=3440e03a-1a8d-413f-8b65-87fbbe8d3cee" ] } ], "mendeley" : { "formattedCitation" : "(Mikkelsen et al., 2012)", "plainTextFormattedCitation" : "(Mikkelsen et al., 2012)", "previouslyFormattedCitation" : "&lt;sup&gt;1&lt;/sup&gt;" }, "properties" : { "noteIndex" : 0 }, "schema" : "https://github.com/citation-style-language/schema/raw/master/csl-citation.json" }</w:instrText>
      </w:r>
      <w:r w:rsidRPr="005B1CB1">
        <w:rPr>
          <w:rFonts w:ascii="Times New Roman" w:hAnsi="Times New Roman" w:cs="Times New Roman"/>
          <w:lang w:val="en-US"/>
        </w:rPr>
        <w:fldChar w:fldCharType="separate"/>
      </w:r>
      <w:r w:rsidRPr="006C5F71">
        <w:rPr>
          <w:rFonts w:ascii="Times New Roman" w:hAnsi="Times New Roman" w:cs="Times New Roman"/>
          <w:noProof/>
          <w:lang w:val="en-US"/>
        </w:rPr>
        <w:t>(Mikkelsen et al., 2012)</w:t>
      </w:r>
      <w:r w:rsidRPr="005B1CB1">
        <w:rPr>
          <w:rFonts w:ascii="Times New Roman" w:hAnsi="Times New Roman" w:cs="Times New Roman"/>
          <w:lang w:val="en-US"/>
        </w:rPr>
        <w:fldChar w:fldCharType="end"/>
      </w:r>
      <w:r w:rsidRPr="005B1CB1">
        <w:rPr>
          <w:rFonts w:ascii="Times New Roman" w:hAnsi="Times New Roman" w:cs="Times New Roman"/>
          <w:lang w:val="en-US"/>
        </w:rPr>
        <w:t xml:space="preserve"> chosen for stable multiple gene expression. </w:t>
      </w:r>
      <w:r w:rsidRPr="005B1CB1">
        <w:rPr>
          <w:rFonts w:ascii="Times New Roman" w:hAnsi="Times New Roman" w:cs="Times New Roman"/>
          <w:i/>
          <w:lang w:val="en-US"/>
        </w:rPr>
        <w:t>SS1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SS2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SS3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SS4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="0002602D" w:rsidRPr="00664975">
        <w:rPr>
          <w:rFonts w:ascii="Times New Roman" w:hAnsi="Times New Roman" w:cs="Times New Roman"/>
          <w:i/>
          <w:lang w:val="en-US"/>
        </w:rPr>
        <w:t>BE1</w:t>
      </w:r>
      <w:r w:rsidR="0002602D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BE2</w:t>
      </w:r>
      <w:r w:rsidRPr="005B1CB1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i/>
          <w:lang w:val="en-US"/>
        </w:rPr>
        <w:t>BE3</w:t>
      </w:r>
      <w:r w:rsidRPr="005B1CB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5B1CB1">
        <w:rPr>
          <w:rFonts w:ascii="Times New Roman" w:hAnsi="Times New Roman" w:cs="Times New Roman"/>
          <w:i/>
          <w:lang w:val="en-US"/>
        </w:rPr>
        <w:t>glgC</w:t>
      </w:r>
      <w:proofErr w:type="spellEnd"/>
      <w:r w:rsidRPr="005B1CB1">
        <w:rPr>
          <w:rFonts w:ascii="Times New Roman" w:hAnsi="Times New Roman" w:cs="Times New Roman"/>
          <w:lang w:val="en-US"/>
        </w:rPr>
        <w:t>-</w:t>
      </w:r>
      <w:r w:rsidRPr="005B1CB1">
        <w:rPr>
          <w:rFonts w:ascii="Times New Roman" w:hAnsi="Times New Roman" w:cs="Times New Roman"/>
          <w:i/>
          <w:lang w:val="en-US"/>
        </w:rPr>
        <w:t>TM</w:t>
      </w:r>
      <w:r w:rsidRPr="005B1CB1">
        <w:rPr>
          <w:rFonts w:ascii="Times New Roman" w:hAnsi="Times New Roman" w:cs="Times New Roman"/>
          <w:lang w:val="en-US"/>
        </w:rPr>
        <w:t xml:space="preserve"> are driven by P</w:t>
      </w:r>
      <w:r w:rsidRPr="005B1CB1">
        <w:rPr>
          <w:rFonts w:ascii="Times New Roman" w:hAnsi="Times New Roman" w:cs="Times New Roman"/>
          <w:i/>
          <w:vertAlign w:val="subscript"/>
          <w:lang w:val="en-US"/>
        </w:rPr>
        <w:t>GAL1</w:t>
      </w:r>
      <w:r w:rsidRPr="005B1CB1">
        <w:rPr>
          <w:rFonts w:ascii="Times New Roman" w:hAnsi="Times New Roman" w:cs="Times New Roman"/>
          <w:lang w:val="en-US"/>
        </w:rPr>
        <w:t>, ISA1 and ISA2 by the bidirectional P</w:t>
      </w:r>
      <w:r w:rsidRPr="005B1CB1">
        <w:rPr>
          <w:rFonts w:ascii="Times New Roman" w:hAnsi="Times New Roman" w:cs="Times New Roman"/>
          <w:i/>
          <w:vertAlign w:val="subscript"/>
          <w:lang w:val="en-US"/>
        </w:rPr>
        <w:t>GAL10</w:t>
      </w:r>
      <w:r w:rsidRPr="005B1CB1">
        <w:rPr>
          <w:rFonts w:ascii="Times New Roman" w:hAnsi="Times New Roman" w:cs="Times New Roman"/>
          <w:lang w:val="en-US"/>
        </w:rPr>
        <w:t>-P</w:t>
      </w:r>
      <w:r w:rsidRPr="005B1CB1">
        <w:rPr>
          <w:rFonts w:ascii="Times New Roman" w:hAnsi="Times New Roman" w:cs="Times New Roman"/>
          <w:i/>
          <w:vertAlign w:val="subscript"/>
          <w:lang w:val="en-US"/>
        </w:rPr>
        <w:t>GAL1</w:t>
      </w:r>
      <w:r w:rsidRPr="005B1CB1">
        <w:rPr>
          <w:rFonts w:ascii="Times New Roman" w:hAnsi="Times New Roman" w:cs="Times New Roman"/>
          <w:lang w:val="en-US"/>
        </w:rPr>
        <w:t xml:space="preserve">. </w:t>
      </w:r>
      <w:r w:rsidRPr="005B1CB1">
        <w:rPr>
          <w:rFonts w:ascii="Times New Roman" w:hAnsi="Times New Roman" w:cs="Times New Roman"/>
          <w:i/>
          <w:lang w:val="en-US"/>
        </w:rPr>
        <w:t>SS2</w:t>
      </w:r>
      <w:r w:rsidR="00664975">
        <w:rPr>
          <w:rFonts w:ascii="Times New Roman" w:hAnsi="Times New Roman" w:cs="Times New Roman"/>
          <w:lang w:val="en-US"/>
        </w:rPr>
        <w:t xml:space="preserve"> </w:t>
      </w:r>
      <w:r w:rsidR="00664975" w:rsidRPr="00664975">
        <w:rPr>
          <w:rFonts w:ascii="Times New Roman" w:hAnsi="Times New Roman" w:cs="Times New Roman"/>
          <w:lang w:val="en-US"/>
        </w:rPr>
        <w:t>and</w:t>
      </w:r>
      <w:r w:rsidRPr="005B1CB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B1CB1">
        <w:rPr>
          <w:rFonts w:ascii="Times New Roman" w:hAnsi="Times New Roman" w:cs="Times New Roman"/>
          <w:i/>
          <w:lang w:val="en-US"/>
        </w:rPr>
        <w:t>glgC</w:t>
      </w:r>
      <w:proofErr w:type="spellEnd"/>
      <w:r w:rsidRPr="005B1CB1">
        <w:rPr>
          <w:rFonts w:ascii="Times New Roman" w:hAnsi="Times New Roman" w:cs="Times New Roman"/>
          <w:lang w:val="en-US"/>
        </w:rPr>
        <w:t>-</w:t>
      </w:r>
      <w:r w:rsidRPr="005B1CB1">
        <w:rPr>
          <w:rFonts w:ascii="Times New Roman" w:hAnsi="Times New Roman" w:cs="Times New Roman"/>
          <w:i/>
          <w:lang w:val="en-US"/>
        </w:rPr>
        <w:t>TM</w:t>
      </w:r>
      <w:r w:rsidRPr="005B1CB1">
        <w:rPr>
          <w:rFonts w:ascii="Times New Roman" w:hAnsi="Times New Roman" w:cs="Times New Roman"/>
          <w:lang w:val="en-US"/>
        </w:rPr>
        <w:t xml:space="preserve"> carry C-terminal </w:t>
      </w:r>
      <w:r w:rsidRPr="005B1CB1">
        <w:rPr>
          <w:rFonts w:ascii="Times New Roman" w:hAnsi="Times New Roman" w:cs="Times New Roman"/>
          <w:i/>
          <w:lang w:val="en-US"/>
        </w:rPr>
        <w:t>HA</w:t>
      </w:r>
      <w:r w:rsidRPr="005B1CB1">
        <w:rPr>
          <w:rFonts w:ascii="Times New Roman" w:hAnsi="Times New Roman" w:cs="Times New Roman"/>
          <w:lang w:val="en-US"/>
        </w:rPr>
        <w:t xml:space="preserve"> </w:t>
      </w:r>
      <w:r w:rsidR="00664975">
        <w:rPr>
          <w:rFonts w:ascii="Times New Roman" w:hAnsi="Times New Roman" w:cs="Times New Roman"/>
          <w:lang w:val="en-US"/>
        </w:rPr>
        <w:t xml:space="preserve">tags, </w:t>
      </w:r>
      <w:r w:rsidR="00B249DB">
        <w:rPr>
          <w:rFonts w:ascii="Times New Roman" w:hAnsi="Times New Roman" w:cs="Times New Roman"/>
          <w:i/>
          <w:lang w:val="en-US"/>
        </w:rPr>
        <w:t xml:space="preserve">SS4 </w:t>
      </w:r>
      <w:r w:rsidR="0002602D">
        <w:rPr>
          <w:rFonts w:ascii="Times New Roman" w:hAnsi="Times New Roman" w:cs="Times New Roman"/>
          <w:lang w:val="en-US"/>
        </w:rPr>
        <w:t xml:space="preserve">and </w:t>
      </w:r>
      <w:r w:rsidR="0002602D">
        <w:rPr>
          <w:rFonts w:ascii="Times New Roman" w:hAnsi="Times New Roman" w:cs="Times New Roman"/>
          <w:i/>
          <w:lang w:val="en-US"/>
        </w:rPr>
        <w:t xml:space="preserve">BE1 </w:t>
      </w:r>
      <w:r w:rsidR="00B249DB">
        <w:rPr>
          <w:rFonts w:ascii="Times New Roman" w:hAnsi="Times New Roman" w:cs="Times New Roman"/>
          <w:lang w:val="en-US"/>
        </w:rPr>
        <w:t xml:space="preserve">carry C-terminal </w:t>
      </w:r>
      <w:r w:rsidRPr="005B1CB1">
        <w:rPr>
          <w:rFonts w:ascii="Times New Roman" w:hAnsi="Times New Roman" w:cs="Times New Roman"/>
          <w:i/>
          <w:lang w:val="en-US"/>
        </w:rPr>
        <w:t>FLAG</w:t>
      </w:r>
      <w:r w:rsidR="00B249DB">
        <w:rPr>
          <w:rFonts w:ascii="Times New Roman" w:hAnsi="Times New Roman" w:cs="Times New Roman"/>
          <w:lang w:val="en-US"/>
        </w:rPr>
        <w:t xml:space="preserve"> tags</w:t>
      </w:r>
      <w:r w:rsidRPr="005B1CB1">
        <w:rPr>
          <w:rFonts w:ascii="Times New Roman" w:hAnsi="Times New Roman" w:cs="Times New Roman"/>
          <w:lang w:val="en-US"/>
        </w:rPr>
        <w:t>.</w:t>
      </w:r>
    </w:p>
    <w:tbl>
      <w:tblPr>
        <w:tblW w:w="90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8456"/>
      </w:tblGrid>
      <w:tr w:rsidR="00CE7080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080" w:rsidRPr="00CE7080" w:rsidRDefault="00CE7080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train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080" w:rsidRPr="00CE7080" w:rsidRDefault="00CE7080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Genotype</w:t>
            </w:r>
          </w:p>
        </w:tc>
      </w:tr>
      <w:tr w:rsidR="00CE7080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080" w:rsidRPr="00CE7080" w:rsidRDefault="00CE7080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WT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080" w:rsidRPr="00CE7080" w:rsidRDefault="00CE7080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ura3-52</w:t>
            </w:r>
          </w:p>
        </w:tc>
      </w:tr>
      <w:tr w:rsidR="00CE7080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080" w:rsidRPr="00CE7080" w:rsidRDefault="00CE7080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080" w:rsidRPr="00CE7080" w:rsidRDefault="00CE7080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B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lc3::BE3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D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1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E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1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F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1 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G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1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H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J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2 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K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2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L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M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</w:t>
            </w:r>
            <w:r w:rsidR="00E51FA8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glg1Δ glg2Δ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O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4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Q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4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R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4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4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T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4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U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lc3Δ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3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lc3::BE1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W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lc3::BE1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3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X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lc3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Y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lc3::BE3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XI</w:t>
            </w:r>
            <w:r w:rsidR="00BC0496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2::BE2 gsy1::</w:t>
            </w:r>
            <w:proofErr w:type="spellStart"/>
            <w:r w:rsidR="00BC0496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="00BC0496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1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XII-2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1 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E51F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</w:t>
            </w:r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c3::BE3 </w:t>
            </w:r>
            <w:r w:rsidR="00E51FA8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gsy1::</w:t>
            </w:r>
            <w:proofErr w:type="spellStart"/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2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XII-2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2 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XI-2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XII-2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E51F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E51FA8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BE2 </w:t>
            </w:r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4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E51F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E51FA8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</w:t>
            </w:r>
            <w:r w:rsidR="00E51FA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I</w:t>
            </w:r>
            <w:r w:rsidR="00E51FA8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4 XI-2::ISA1-ISA2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8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XII-2::BE2 gs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y1::</w:t>
            </w:r>
            <w:proofErr w:type="spellStart"/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1 XI-2::SS2</w:t>
            </w:r>
          </w:p>
        </w:tc>
      </w:tr>
      <w:tr w:rsidR="003A5E22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</w:t>
            </w:r>
            <w:proofErr w:type="gram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3::</w:t>
            </w:r>
            <w:proofErr w:type="gram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BE3 XII-2::BE2 g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sy1::</w:t>
            </w:r>
            <w:proofErr w:type="spellStart"/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1 X-4::SS2</w:t>
            </w:r>
          </w:p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-2::ISA1-ISA2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0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2::SS1 gsy2::SS3 </w:t>
            </w:r>
          </w:p>
        </w:tc>
      </w:tr>
      <w:tr w:rsidR="003A5E22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1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</w:t>
            </w:r>
            <w:proofErr w:type="gram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3::</w:t>
            </w:r>
            <w:proofErr w:type="gram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2::SS1 gsy2::SS3 </w:t>
            </w:r>
          </w:p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2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1 XII-1::SS4 </w:t>
            </w:r>
          </w:p>
        </w:tc>
      </w:tr>
      <w:tr w:rsidR="003A5E22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lastRenderedPageBreak/>
              <w:t>13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</w:t>
            </w:r>
            <w:proofErr w:type="gram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3::</w:t>
            </w:r>
            <w:proofErr w:type="gram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BE3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gsy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1::</w:t>
            </w:r>
            <w:proofErr w:type="spellStart"/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gsy2::SS1 XII-1::SS4</w:t>
            </w:r>
          </w:p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4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XII-2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XI-2::SS2 gsy2::SS3</w:t>
            </w:r>
          </w:p>
        </w:tc>
      </w:tr>
      <w:tr w:rsidR="003A5E22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5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</w:t>
            </w:r>
            <w:proofErr w:type="gram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3::</w:t>
            </w:r>
            <w:proofErr w:type="gram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BE3 XII-2::BE2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4::SS2 gsy2::SS3 </w:t>
            </w:r>
          </w:p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6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I-2::SS2 gsy2::SS4 </w:t>
            </w:r>
          </w:p>
        </w:tc>
      </w:tr>
      <w:tr w:rsidR="003A5E22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7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</w:t>
            </w:r>
            <w:proofErr w:type="gram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3::</w:t>
            </w:r>
            <w:proofErr w:type="gram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BE3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4::SS2 gsy2::SS4 </w:t>
            </w:r>
          </w:p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8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6A2D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BE2 </w:t>
            </w:r>
            <w:r w:rsidR="00BC0496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="00BC0496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="00BC0496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</w:t>
            </w:r>
            <w:r w:rsidR="006A2D41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gsy2::SS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1::SS4 </w:t>
            </w:r>
          </w:p>
        </w:tc>
      </w:tr>
      <w:tr w:rsidR="003A5E22" w:rsidRPr="00CE7080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9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</w:t>
            </w:r>
            <w:proofErr w:type="gram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3::</w:t>
            </w:r>
            <w:proofErr w:type="gram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3 XII-1::SS4 </w:t>
            </w:r>
          </w:p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0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2::SS1 XI-2::SS2 gsy2::SS3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1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6A2D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2::SS1 X-4::SS2 </w:t>
            </w:r>
            <w:r w:rsidR="006A2D41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gsy2::SS3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2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1 XI-2::SS2 XII-1::SS4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3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6A2D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</w:t>
            </w:r>
            <w:r w:rsidR="002F2B09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I-2::BE2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gsy2::SS1 X-4::SS2 </w:t>
            </w:r>
            <w:r w:rsidR="006A2D41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1::SS4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XI-2::ISA1-ISA2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4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2::SS1 gsy2::SS3 XII-1::SS4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5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6A2D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</w:t>
            </w:r>
            <w:r w:rsidR="006A2D41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-2::SS1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2::SS3 XII-1::SS4 XI-2::ISA1-ISA2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6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XI-2::SS2 gsy2::SS3 XII-1::SS4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7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4::SS2 gsy2::SS3 XII-1::SS4 XI-2::ISA1-ISA2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8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2::SS1 XI-2::SS2 gsy2::SS3 XII-1::SS4 </w:t>
            </w:r>
          </w:p>
        </w:tc>
      </w:tr>
      <w:tr w:rsidR="003A5E22" w:rsidRPr="00810F11" w:rsidTr="00CE708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29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-TM X-2::SS1 X-4::SS2 gsy2::SS3 XII-1::SS4 XI-2::ISA1-ISA2 </w:t>
            </w:r>
          </w:p>
        </w:tc>
      </w:tr>
      <w:tr w:rsidR="003A5E22" w:rsidRPr="00810F11" w:rsidTr="0002602D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3A5E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CE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30</w:t>
            </w:r>
          </w:p>
        </w:tc>
        <w:tc>
          <w:tcPr>
            <w:tcW w:w="8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5E22" w:rsidRPr="00CE7080" w:rsidRDefault="003A5E22" w:rsidP="002F2B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MAT</w:t>
            </w:r>
            <w:r w:rsidR="0072379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a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 MAL2-8C SUC2 his3Δ gdb1Δ gph1Δ glg1Δ glg2Δ glc3::BE3 </w:t>
            </w:r>
            <w:r w:rsidR="002F2B09"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 xml:space="preserve">XII-2::BE2 </w:t>
            </w:r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sy1::</w:t>
            </w:r>
            <w:proofErr w:type="spellStart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CE7080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de-CH"/>
              </w:rPr>
              <w:t>-TM X-2::SS1 X-4::SS2 gsy2::SS3 XII-1::SS4 XI-2::ISA1-ISA2 XII-5::BE1</w:t>
            </w:r>
          </w:p>
        </w:tc>
      </w:tr>
    </w:tbl>
    <w:p w:rsidR="006D1629" w:rsidRPr="00CE7080" w:rsidRDefault="006D1629" w:rsidP="006D1629">
      <w:pPr>
        <w:rPr>
          <w:lang w:val="en-US"/>
        </w:rPr>
      </w:pPr>
      <w:r w:rsidRPr="00CE7080">
        <w:rPr>
          <w:lang w:val="en-US"/>
        </w:rPr>
        <w:br w:type="page"/>
      </w:r>
    </w:p>
    <w:p w:rsidR="006D1629" w:rsidRPr="005B1CB1" w:rsidRDefault="006D1629" w:rsidP="006D1629">
      <w:pPr>
        <w:jc w:val="both"/>
        <w:rPr>
          <w:rFonts w:ascii="Times New Roman" w:hAnsi="Times New Roman" w:cs="Times New Roman"/>
          <w:lang w:val="en-US"/>
        </w:rPr>
      </w:pPr>
      <w:r w:rsidRPr="005B1CB1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B820FB">
        <w:rPr>
          <w:rFonts w:ascii="Times New Roman" w:hAnsi="Times New Roman" w:cs="Times New Roman"/>
          <w:b/>
          <w:lang w:val="en-US"/>
        </w:rPr>
        <w:t>File 1B</w:t>
      </w:r>
      <w:r>
        <w:rPr>
          <w:rFonts w:ascii="Times New Roman" w:hAnsi="Times New Roman" w:cs="Times New Roman"/>
          <w:b/>
          <w:lang w:val="en-US"/>
        </w:rPr>
        <w:t>.</w:t>
      </w:r>
      <w:r w:rsidRPr="005B1CB1">
        <w:rPr>
          <w:rFonts w:ascii="Times New Roman" w:hAnsi="Times New Roman" w:cs="Times New Roman"/>
          <w:b/>
          <w:lang w:val="en-US"/>
        </w:rPr>
        <w:t xml:space="preserve"> </w:t>
      </w:r>
      <w:r w:rsidR="00382934" w:rsidRPr="00382934">
        <w:rPr>
          <w:rFonts w:ascii="Times New Roman" w:hAnsi="Times New Roman" w:cs="Times New Roman"/>
          <w:lang w:val="en-US"/>
        </w:rPr>
        <w:t>P</w:t>
      </w:r>
      <w:r w:rsidRPr="00910B1F">
        <w:rPr>
          <w:rFonts w:ascii="Times New Roman" w:hAnsi="Times New Roman" w:cs="Times New Roman"/>
          <w:lang w:val="en-US"/>
        </w:rPr>
        <w:t xml:space="preserve">lasmids </w:t>
      </w:r>
      <w:r>
        <w:rPr>
          <w:rFonts w:ascii="Times New Roman" w:hAnsi="Times New Roman" w:cs="Times New Roman"/>
          <w:lang w:val="en-US"/>
        </w:rPr>
        <w:t>u</w:t>
      </w:r>
      <w:r w:rsidRPr="00910B1F">
        <w:rPr>
          <w:rFonts w:ascii="Times New Roman" w:hAnsi="Times New Roman" w:cs="Times New Roman"/>
          <w:lang w:val="en-US"/>
        </w:rPr>
        <w:t xml:space="preserve">sed in the </w:t>
      </w:r>
      <w:r>
        <w:rPr>
          <w:rFonts w:ascii="Times New Roman" w:hAnsi="Times New Roman" w:cs="Times New Roman"/>
          <w:lang w:val="en-US"/>
        </w:rPr>
        <w:t>present s</w:t>
      </w:r>
      <w:r w:rsidRPr="00910B1F">
        <w:rPr>
          <w:rFonts w:ascii="Times New Roman" w:hAnsi="Times New Roman" w:cs="Times New Roman"/>
          <w:lang w:val="en-US"/>
        </w:rPr>
        <w:t>tudy. Vectors from the yeast expression platform</w:t>
      </w:r>
      <w:r>
        <w:rPr>
          <w:rFonts w:ascii="Times New Roman" w:hAnsi="Times New Roman" w:cs="Times New Roman"/>
          <w:lang w:val="en-US"/>
        </w:rPr>
        <w:t xml:space="preserve"> </w:t>
      </w:r>
      <w:r w:rsidRPr="00910B1F"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>ADDIN CSL_CITATION { "citationItems" : [ { "id" : "ITEM-1", "itemData" : { "DOI" : "10.1016/j.ymben.2012.01.006", "ISSN" : "1096-7184", "PMID" : "22326477", "abstract" : "Epidemiological studies have shown that consumption of cruciferous vegetables, such as, broccoli and cabbages, is associated with a reduced risk of developing cancer. This phenomenon has been attributed to specific glucosinolates among the ~30 glucosinolates that are typically present as natural products characteristic of cruciferous plants. Accordingly, there has been a strong interest to produce these compounds in microbial cell factories as it will allow production of selected beneficial glucosinolates. We have developed a versatile platform for stable expression of multi-gene pathways in the yeast, Saccharomyces cerevisiae. Introduction of the seven-step pathway of indolylglucosinolate from Arabidopsis thaliana to yeast resulted in the first successful production of glucosinolates in a microbial host. The production of indolylglucosinolate was further optimized by substituting supporting endogenous yeast activities with plant-derived enzymes. Production of indolylglucosinolate serves as a proof-of-concept for our expression platform, and provides a basis for large-scale microbial production of specific glucosinolates for the benefit of human health.", "author" : [ { "dropping-particle" : "", "family" : "Mikkelsen", "given" : "Michael Dalgaard", "non-dropping-particle" : "", "parse-names" : false, "suffix" : "" }, { "dropping-particle" : "", "family" : "Buron", "given" : "Line Due", "non-dropping-particle" : "", "parse-names" : false, "suffix" : "" }, { "dropping-particle" : "", "family" : "Salomonsen", "given" : "Bo", "non-dropping-particle" : "", "parse-names" : false, "suffix" : "" }, { "dropping-particle" : "", "family" : "Olsen", "given" : "Carl Erik", "non-dropping-particle" : "", "parse-names" : false, "suffix" : "" }, { "dropping-particle" : "", "family" : "Hansen", "given" : "Bjarne Gram", "non-dropping-particle" : "", "parse-names" : false, "suffix" : "" }, { "dropping-particle" : "", "family" : "Mortensen", "given" : "Uffe Hasbro", "non-dropping-particle" : "", "parse-names" : false, "suffix" : "" }, { "dropping-particle" : "", "family" : "Halkier", "given" : "Barbara Ann", "non-dropping-particle" : "", "parse-names" : false, "suffix" : "" } ], "container-title" : "Metabolic engineering", "id" : "ITEM-1", "issue" : "2", "issued" : { "date-parts" : [ [ "2012", "3" ] ] }, "page" : "104-111", "publisher" : "Elsevier", "title" : "Microbial production of indolylglucosinolate through engineering of a multi-gene pathway in a versatile yeast expression platform", "type" : "article-journal", "volume" : "14" }, "uris" : [ "http://www.mendeley.com/documents/?uuid=3440e03a-1a8d-413f-8b65-87fbbe8d3cee" ] } ], "mendeley" : { "formattedCitation" : "(Mikkelsen et al., 2012)", "plainTextFormattedCitation" : "(Mikkelsen et al., 2012)", "previouslyFormattedCitation" : "&lt;sup&gt;1&lt;/sup&gt;" }, "properties" : { "noteIndex" : 0 }, "schema" : "https://github.com/citation-style-language/schema/raw/master/csl-citation.json" }</w:instrText>
      </w:r>
      <w:r w:rsidRPr="00910B1F">
        <w:rPr>
          <w:rFonts w:ascii="Times New Roman" w:hAnsi="Times New Roman" w:cs="Times New Roman"/>
          <w:lang w:val="en-US"/>
        </w:rPr>
        <w:fldChar w:fldCharType="separate"/>
      </w:r>
      <w:r w:rsidRPr="006C5F71">
        <w:rPr>
          <w:rFonts w:ascii="Times New Roman" w:hAnsi="Times New Roman" w:cs="Times New Roman"/>
          <w:noProof/>
          <w:lang w:val="en-US"/>
        </w:rPr>
        <w:t>(Mikkelsen et al., 2012)</w:t>
      </w:r>
      <w:r w:rsidRPr="00910B1F">
        <w:rPr>
          <w:rFonts w:ascii="Times New Roman" w:hAnsi="Times New Roman" w:cs="Times New Roman"/>
          <w:lang w:val="en-US"/>
        </w:rPr>
        <w:fldChar w:fldCharType="end"/>
      </w:r>
      <w:r w:rsidRPr="00910B1F">
        <w:rPr>
          <w:rFonts w:ascii="Times New Roman" w:hAnsi="Times New Roman" w:cs="Times New Roman"/>
          <w:lang w:val="en-US"/>
        </w:rPr>
        <w:t xml:space="preserve"> (pX</w:t>
      </w:r>
      <w:r w:rsidRPr="005B1CB1">
        <w:rPr>
          <w:rFonts w:ascii="Times New Roman" w:hAnsi="Times New Roman" w:cs="Times New Roman"/>
          <w:lang w:val="en-US"/>
        </w:rPr>
        <w:t>-2, pX-3, pX-4, pXI-2, pXII-1</w:t>
      </w:r>
      <w:r w:rsidR="008A7F47">
        <w:rPr>
          <w:rFonts w:ascii="Times New Roman" w:hAnsi="Times New Roman" w:cs="Times New Roman"/>
          <w:lang w:val="en-US"/>
        </w:rPr>
        <w:t xml:space="preserve">, </w:t>
      </w:r>
      <w:r w:rsidRPr="005B1CB1">
        <w:rPr>
          <w:rFonts w:ascii="Times New Roman" w:hAnsi="Times New Roman" w:cs="Times New Roman"/>
          <w:lang w:val="en-US"/>
        </w:rPr>
        <w:t>pXII-2</w:t>
      </w:r>
      <w:r w:rsidR="008A7F47">
        <w:rPr>
          <w:rFonts w:ascii="Times New Roman" w:hAnsi="Times New Roman" w:cs="Times New Roman"/>
          <w:lang w:val="en-US"/>
        </w:rPr>
        <w:t xml:space="preserve"> and pXII-5</w:t>
      </w:r>
      <w:r w:rsidRPr="005B1CB1">
        <w:rPr>
          <w:rFonts w:ascii="Times New Roman" w:hAnsi="Times New Roman" w:cs="Times New Roman"/>
          <w:lang w:val="en-US"/>
        </w:rPr>
        <w:t xml:space="preserve">) were kindly provided by Barbara A. </w:t>
      </w:r>
      <w:proofErr w:type="spellStart"/>
      <w:r w:rsidRPr="005B1CB1">
        <w:rPr>
          <w:rFonts w:ascii="Times New Roman" w:hAnsi="Times New Roman" w:cs="Times New Roman"/>
          <w:lang w:val="en-US"/>
        </w:rPr>
        <w:t>Halkier</w:t>
      </w:r>
      <w:proofErr w:type="spellEnd"/>
      <w:r w:rsidRPr="005B1CB1">
        <w:rPr>
          <w:rFonts w:ascii="Times New Roman" w:hAnsi="Times New Roman" w:cs="Times New Roman"/>
          <w:lang w:val="en-US"/>
        </w:rPr>
        <w:t xml:space="preserve">, University of Copenhagen, Denmark. CDS, coding sequence; AA, amino acids; </w:t>
      </w:r>
      <w:proofErr w:type="spellStart"/>
      <w:r w:rsidRPr="005B1CB1">
        <w:rPr>
          <w:rFonts w:ascii="Times New Roman" w:hAnsi="Times New Roman" w:cs="Times New Roman"/>
          <w:lang w:val="en-US"/>
        </w:rPr>
        <w:t>cTP</w:t>
      </w:r>
      <w:proofErr w:type="spellEnd"/>
      <w:r w:rsidRPr="005B1CB1">
        <w:rPr>
          <w:rFonts w:ascii="Times New Roman" w:hAnsi="Times New Roman" w:cs="Times New Roman"/>
          <w:lang w:val="en-US"/>
        </w:rPr>
        <w:t>, chloroplast transit peptide; ATG, start codon.</w:t>
      </w:r>
    </w:p>
    <w:tbl>
      <w:tblPr>
        <w:tblW w:w="9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6095"/>
        <w:gridCol w:w="851"/>
      </w:tblGrid>
      <w:tr w:rsidR="006D1629" w:rsidRPr="004B7794" w:rsidTr="00CE7080">
        <w:trPr>
          <w:trHeight w:val="288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CH"/>
              </w:rPr>
            </w:pPr>
            <w:proofErr w:type="spellStart"/>
            <w:r w:rsidRPr="004B77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CH"/>
              </w:rPr>
              <w:t>Vector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CH"/>
              </w:rPr>
              <w:t xml:space="preserve"> Nam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CH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CH"/>
              </w:rPr>
              <w:t>Source</w:t>
            </w:r>
          </w:p>
        </w:tc>
      </w:tr>
      <w:tr w:rsidR="006D1629" w:rsidRPr="004B7794" w:rsidTr="00CE7080">
        <w:trPr>
          <w:trHeight w:val="289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-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Yeast integration vector with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ADH1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nd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CYC1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terminators targeting locus 2 on chromosome X (yeast expression platfor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.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alkier</w:t>
            </w:r>
            <w:proofErr w:type="spellEnd"/>
          </w:p>
        </w:tc>
      </w:tr>
      <w:tr w:rsidR="006D1629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-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As pX-2, but targeting locus 3 on chromosome 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.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alkier</w:t>
            </w:r>
            <w:proofErr w:type="spellEnd"/>
          </w:p>
        </w:tc>
      </w:tr>
      <w:tr w:rsidR="006D1629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-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As pX-2, but targeting locus 4 on chromosome 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.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alkier</w:t>
            </w:r>
            <w:proofErr w:type="spellEnd"/>
          </w:p>
        </w:tc>
      </w:tr>
      <w:tr w:rsidR="006D1629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-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As pX-2, but targeting locus 2 on chromosome X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.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alkier</w:t>
            </w:r>
            <w:proofErr w:type="spellEnd"/>
          </w:p>
        </w:tc>
      </w:tr>
      <w:tr w:rsidR="006D1629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I-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As pX-2, but targeting locus 1 on chromosome X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.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alkier</w:t>
            </w:r>
            <w:proofErr w:type="spellEnd"/>
          </w:p>
        </w:tc>
      </w:tr>
      <w:tr w:rsidR="006D1629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I-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As pX-2, but targeting locus 2 on chromosome X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B7794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.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alkier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I-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As pX-2, but targeting locus 5 on chromosome X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.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alkier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SY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s pX-2, but target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GSY1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locus (render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SY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dysfunction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SY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s pGSY1, but target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GSY2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locus (render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SY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dysfunction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LC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s pGSY1, but target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GLC3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locus (render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LC3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dysfunction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LG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s pGSY1, but target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GLG1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locus (render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LG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dysfunction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LG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s pGSY1, but target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GLG2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locus (render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LG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dysfunction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PH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s pGSY1, but target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GPH1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locus (render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PH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dysfunction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DB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As pGSY1, but target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GDB1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locus (rendering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DB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dysfunction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GSY1_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glgC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TM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H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glgC-TM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with C-terminal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HA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tag in pGSY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SY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SS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9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)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in pGSY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-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SS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9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)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in pX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SY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H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1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SS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(codon optimized;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w/o 55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 and </w:t>
            </w:r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Ala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) with C-terminal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HA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tag in pGSY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-4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H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SS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(codon optimized; </w:t>
            </w:r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w/o 55 AA </w:t>
            </w:r>
            <w:proofErr w:type="spellStart"/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 and Ala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) with C-terminal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HA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tag in pX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-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H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SS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(codon optimized; </w:t>
            </w:r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w/o 55 AA </w:t>
            </w:r>
            <w:proofErr w:type="spellStart"/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 and Ala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) with C-terminal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HA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tag in pXI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SY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SS3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(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w/o 37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in pGSY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SY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4-FLA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SS4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(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w/o 36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</w:t>
            </w:r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and </w:t>
            </w:r>
            <w:proofErr w:type="spellStart"/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Gly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with C-terminal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FLAG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tag in pGSY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I-1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SS4-FLAG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SS4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(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w/o 36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</w:t>
            </w:r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and </w:t>
            </w:r>
            <w:proofErr w:type="spellStart"/>
            <w:r w:rsidR="0081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Gly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with C-terminal 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>FLAG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tag in pXII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LC3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BE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BE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9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) with C-terminal </w:t>
            </w:r>
            <w:r w:rsidRPr="004B779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FLAG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tag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in pGL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I-5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BE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BE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9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) with C-terminal </w:t>
            </w:r>
            <w:r w:rsidRPr="004B779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FLAG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tag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in pGL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LC3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BE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BE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8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 + Ala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in pGL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I-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BE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BE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8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 + Ala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in pXII-2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XI-2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BE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BE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8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 + Ala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in pXI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B7794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pGLC3_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CH"/>
              </w:rPr>
              <w:t>BE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BE3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38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 + Ala)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in pGL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  <w:tr w:rsidR="008A7F47" w:rsidRPr="004D6DAF" w:rsidTr="00CE7080">
        <w:trPr>
          <w:trHeight w:val="288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XI-2_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ISA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-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0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-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-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ISA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B7794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 xml:space="preserve">GAL10 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ISA1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3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: + ATG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and P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fused to CDS of</w:t>
            </w:r>
            <w:r w:rsidRPr="004B779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de-CH"/>
              </w:rPr>
              <w:t xml:space="preserve"> ISA2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 xml:space="preserve"> </w:t>
            </w: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27 AA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: + ATG) </w:t>
            </w:r>
            <w:r w:rsidRPr="004B77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  <w:t>in pXI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7F47" w:rsidRPr="004D6DAF" w:rsidRDefault="008A7F47" w:rsidP="008A7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his </w:t>
            </w:r>
            <w:proofErr w:type="spellStart"/>
            <w:r w:rsidRPr="004B7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tudy</w:t>
            </w:r>
            <w:proofErr w:type="spellEnd"/>
          </w:p>
        </w:tc>
      </w:tr>
    </w:tbl>
    <w:p w:rsidR="006D1629" w:rsidRDefault="006D1629" w:rsidP="006D1629"/>
    <w:p w:rsidR="006D1629" w:rsidRPr="005B1CB1" w:rsidRDefault="006D1629" w:rsidP="006D1629">
      <w:pPr>
        <w:jc w:val="both"/>
        <w:rPr>
          <w:rFonts w:ascii="Times New Roman" w:hAnsi="Times New Roman" w:cs="Times New Roman"/>
          <w:lang w:val="en-US"/>
        </w:rPr>
      </w:pPr>
      <w:r w:rsidRPr="006C5F71">
        <w:rPr>
          <w:lang w:val="en-US"/>
        </w:rPr>
        <w:br w:type="page"/>
      </w:r>
      <w:r w:rsidRPr="005B1CB1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B820FB">
        <w:rPr>
          <w:rFonts w:ascii="Times New Roman" w:hAnsi="Times New Roman" w:cs="Times New Roman"/>
          <w:b/>
          <w:lang w:val="en-US"/>
        </w:rPr>
        <w:t>File 1C</w:t>
      </w:r>
      <w:r>
        <w:rPr>
          <w:rFonts w:ascii="Times New Roman" w:hAnsi="Times New Roman" w:cs="Times New Roman"/>
          <w:b/>
          <w:lang w:val="en-US"/>
        </w:rPr>
        <w:t>.</w:t>
      </w:r>
      <w:r w:rsidRPr="005B1CB1">
        <w:rPr>
          <w:rFonts w:ascii="Times New Roman" w:hAnsi="Times New Roman" w:cs="Times New Roman"/>
          <w:b/>
          <w:lang w:val="en-US"/>
        </w:rPr>
        <w:t xml:space="preserve"> </w:t>
      </w:r>
      <w:r w:rsidRPr="00910B1F">
        <w:rPr>
          <w:rFonts w:ascii="Times New Roman" w:hAnsi="Times New Roman" w:cs="Times New Roman"/>
          <w:lang w:val="en-US"/>
        </w:rPr>
        <w:t xml:space="preserve">Primers </w:t>
      </w:r>
      <w:r>
        <w:rPr>
          <w:rFonts w:ascii="Times New Roman" w:hAnsi="Times New Roman" w:cs="Times New Roman"/>
          <w:lang w:val="en-US"/>
        </w:rPr>
        <w:t>u</w:t>
      </w:r>
      <w:r w:rsidRPr="00910B1F">
        <w:rPr>
          <w:rFonts w:ascii="Times New Roman" w:hAnsi="Times New Roman" w:cs="Times New Roman"/>
          <w:lang w:val="en-US"/>
        </w:rPr>
        <w:t xml:space="preserve">sed for </w:t>
      </w:r>
      <w:r>
        <w:rPr>
          <w:rFonts w:ascii="Times New Roman" w:hAnsi="Times New Roman" w:cs="Times New Roman"/>
          <w:lang w:val="en-US"/>
        </w:rPr>
        <w:t>c</w:t>
      </w:r>
      <w:r w:rsidRPr="00910B1F">
        <w:rPr>
          <w:rFonts w:ascii="Times New Roman" w:hAnsi="Times New Roman" w:cs="Times New Roman"/>
          <w:lang w:val="en-US"/>
        </w:rPr>
        <w:t xml:space="preserve">loning of </w:t>
      </w:r>
      <w:r>
        <w:rPr>
          <w:rFonts w:ascii="Times New Roman" w:hAnsi="Times New Roman" w:cs="Times New Roman"/>
          <w:lang w:val="en-US"/>
        </w:rPr>
        <w:t>c</w:t>
      </w:r>
      <w:r w:rsidRPr="00910B1F">
        <w:rPr>
          <w:rFonts w:ascii="Times New Roman" w:hAnsi="Times New Roman" w:cs="Times New Roman"/>
          <w:lang w:val="en-US"/>
        </w:rPr>
        <w:t>onstructs. Recombination sites “up” and “down” refer to sequence</w:t>
      </w:r>
      <w:r w:rsidRPr="005B1CB1">
        <w:rPr>
          <w:rFonts w:ascii="Times New Roman" w:hAnsi="Times New Roman" w:cs="Times New Roman"/>
          <w:lang w:val="en-US"/>
        </w:rPr>
        <w:t xml:space="preserve">s on the yeast integration vectors flanking the expression cassettes up- or downstream, respectively. These sites target the DNA to specific (homologous) regions on the yeast chromosome. Restriction sites for restriction-digest based cloning are shown in red, fusion stretches for USER cloning in green. ATG start codons of coding sequences are underlined and stop codons are depicted in bold. </w:t>
      </w:r>
      <w:proofErr w:type="spellStart"/>
      <w:r w:rsidRPr="005B1CB1">
        <w:rPr>
          <w:rFonts w:ascii="Times New Roman" w:hAnsi="Times New Roman" w:cs="Times New Roman"/>
          <w:lang w:val="en-US"/>
        </w:rPr>
        <w:t>gDNA</w:t>
      </w:r>
      <w:proofErr w:type="spellEnd"/>
      <w:r w:rsidRPr="005B1CB1">
        <w:rPr>
          <w:rFonts w:ascii="Times New Roman" w:hAnsi="Times New Roman" w:cs="Times New Roman"/>
          <w:lang w:val="en-US"/>
        </w:rPr>
        <w:t xml:space="preserve">, genomic DNA; WT, CEN-PK113-11C wild-type </w:t>
      </w:r>
      <w:r w:rsidRPr="005B1CB1">
        <w:rPr>
          <w:rFonts w:ascii="Times New Roman" w:hAnsi="Times New Roman" w:cs="Times New Roman"/>
          <w:i/>
          <w:lang w:val="en-US"/>
        </w:rPr>
        <w:t>S. cerevisiae</w:t>
      </w:r>
      <w:r w:rsidRPr="005B1CB1">
        <w:rPr>
          <w:rFonts w:ascii="Times New Roman" w:hAnsi="Times New Roman" w:cs="Times New Roman"/>
          <w:lang w:val="en-US"/>
        </w:rPr>
        <w:t xml:space="preserve">; P, plasmid; CDS, coding sequence; AA, amino acids; </w:t>
      </w:r>
      <w:proofErr w:type="spellStart"/>
      <w:r w:rsidRPr="005B1CB1">
        <w:rPr>
          <w:rFonts w:ascii="Times New Roman" w:hAnsi="Times New Roman" w:cs="Times New Roman"/>
          <w:lang w:val="en-US"/>
        </w:rPr>
        <w:t>cTP</w:t>
      </w:r>
      <w:proofErr w:type="spellEnd"/>
      <w:r w:rsidRPr="005B1CB1">
        <w:rPr>
          <w:rFonts w:ascii="Times New Roman" w:hAnsi="Times New Roman" w:cs="Times New Roman"/>
          <w:lang w:val="en-US"/>
        </w:rPr>
        <w:t xml:space="preserve">, chloroplast transit peptide; CO, codon-optimized for </w:t>
      </w:r>
      <w:r w:rsidRPr="005B1CB1">
        <w:rPr>
          <w:rFonts w:ascii="Times New Roman" w:hAnsi="Times New Roman" w:cs="Times New Roman"/>
          <w:i/>
          <w:lang w:val="en-US"/>
        </w:rPr>
        <w:t>S. cerevisia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126"/>
        <w:gridCol w:w="851"/>
        <w:gridCol w:w="1984"/>
        <w:gridCol w:w="1134"/>
        <w:gridCol w:w="2126"/>
      </w:tblGrid>
      <w:tr w:rsidR="006D1629" w:rsidRPr="004D6DAF" w:rsidTr="00CE7080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Forward Primer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Sequence (5' - 3'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Reverse Primer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Sequence (5' - 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Templ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Purpose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GSY1 up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de-CH"/>
              </w:rPr>
              <w:t>C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T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GACGTATCGTTGTCATCATCG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GCATTCCATGCCCGC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GTCACTTGGGTGTTT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SY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up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GC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CTTCAAGACAGAGTAAATACCA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TGATCAGGCGCGCC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AACGGAATCTTTCAGGGG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SY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down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TATCTGCACAT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GC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AAATACCACCAA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SY2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up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GC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GAGGTGAGGGCGTT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GGCGCGCC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TGAAACGACGATC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SY2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down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TTCACTATCTCTTCCGCAATA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GC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TTCAACCATGGATCA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C3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up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GC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GTACTGGTTTCGACTAC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GGCGCGCC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TTCGTGTTCAGCCACTT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C3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down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T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CGATGAAGCGTTTTA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GC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TAGAGCAATGTGGCAAT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G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up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GC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AAACGAAGACGAGTG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GGCGCGCC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ACAAATGTCAGGGCT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G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down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AAGTCGTTTATTCGAC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GC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AAATAGTCCCGTGAATAC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G2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up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2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GC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CGTTGACCTGGATATAA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2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GGCGCGCC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CGTTGTTGAATGGC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G2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down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GCTCTGCGAGATGCAGCC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T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GC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AAGTAGGTTCTTCGGTT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PH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up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GC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CTGCTGGTACTGAAGCGTCT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GGCGCGCC</w:t>
            </w:r>
            <w:r w:rsidRPr="004D6DAF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ACGTTTTGTCACTGTCTC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PH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down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C</w:t>
            </w: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AAAACATTA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GC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ATCCGACAAACGTAGC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DB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up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CCTGCAG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ATGCAAGCCTGGT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down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CH"/>
              </w:rPr>
              <w:t>GGCGCGCC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GGTGATGCACA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DB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ecombination site "down"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pGAL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GTGCGAU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CGGATTAGAAGCCG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pGAL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AGTATTACGGAU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GGGGTTTTTTC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ontaining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GAL10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GA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 xml:space="preserve">GAL1 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for 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gC-TM-HA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E2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E3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S1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S3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S4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LAG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pGAL10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TGTAGATU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GAGGGTTGAATTC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pGAL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AGTATTACGGAU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GGGGTTTTTTC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ontaining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GAL10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GA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GAL10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GAL1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for 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SA1/ISA2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pGAL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GTGCGAU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CGGATTAGAAGCCG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pGAL1_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TATAGTTTTTU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CCTTGA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DNA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W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4D6DAF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 xml:space="preserve">GAL1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as in CEN.PK113-11C (for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2-HA</w:t>
            </w:r>
            <w:r w:rsidR="001561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1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and </w:t>
            </w:r>
            <w:r w:rsidR="001561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1-FLA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397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lgC</w:t>
            </w:r>
            <w:proofErr w:type="spellEnd"/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TM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CCGTAATACT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CTGTTAGTTTAGAGAAGA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H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T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CGTAATCTGGAACAT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gC-TM-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glgC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-TM-HA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(full leng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with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C-termi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H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tag)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SS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CCGTAATACT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TCTTCTTCCTTCTCCGGTG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SS1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C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TGACATAGGGAGGG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SS1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9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)</w:t>
            </w:r>
          </w:p>
        </w:tc>
      </w:tr>
      <w:tr w:rsidR="006D1629" w:rsidRPr="00810F11" w:rsidTr="00CE7080">
        <w:trPr>
          <w:trHeight w:val="576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AtSS2_CO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AAAAACTATA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TTGCGTTTCTAGAGTTGAGGCT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H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T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CGTAATCTGGAACAT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CO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2-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397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codon-optimized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SS2-HA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55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, 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Ala; C-terminal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H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tag)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CH"/>
              </w:rPr>
              <w:t xml:space="preserve">USER SS3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CCGTAATACT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AAGTGCTCAGAAA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SS3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T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TGCGTGCAGAGTGAT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SS3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37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)</w:t>
            </w:r>
          </w:p>
        </w:tc>
      </w:tr>
      <w:tr w:rsidR="006D1629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SS4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CCGTAATACT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CCGATTAGTTTCTACTTCGT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FLAG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C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TGTCATCGTCATCTTTATA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4-FLA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4D6DAF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4-FLA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(w/o 36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,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Gly</w:t>
            </w:r>
            <w:proofErr w:type="spellEnd"/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C-terminal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FLA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tag)</w:t>
            </w:r>
          </w:p>
        </w:tc>
      </w:tr>
      <w:tr w:rsidR="0002602D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BE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</w:pPr>
            <w:r w:rsidRPr="00156169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AAAAACTATA</w:t>
            </w:r>
            <w:r w:rsidRPr="00156169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156169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de-CH"/>
              </w:rPr>
              <w:t>G</w:t>
            </w:r>
            <w:r w:rsidRPr="00156169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CAG GAGAAACAGAAAAA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AAGAGT</w:t>
            </w:r>
            <w:r w:rsidRPr="00156169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FLAG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C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TGTCATCGTCATCTTTATA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156169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BE1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-FLA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156169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BE1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-FLA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(w/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49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; + ATG, 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C-terminal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FLA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tag)</w:t>
            </w:r>
          </w:p>
        </w:tc>
      </w:tr>
      <w:tr w:rsidR="0002602D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BE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CCGTAATACT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GCTCAATCTGCGGAGTTTGAT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BE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C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CGTGGTTTGCTAAA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BE2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48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 + Ala)</w:t>
            </w:r>
          </w:p>
        </w:tc>
      </w:tr>
      <w:tr w:rsidR="0002602D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lastRenderedPageBreak/>
              <w:t xml:space="preserve">USER BE3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CCGTAATACT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TTCTCTGAGGAAGGACTCTC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BE3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C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CATCTTCGGGTAA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BE3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38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; + ATG + Ala)</w:t>
            </w:r>
          </w:p>
        </w:tc>
      </w:tr>
      <w:tr w:rsidR="0002602D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ISA1(-)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GT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TC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CTTTAATTGGT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ISA1 (-)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ATC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TAC</w:t>
            </w: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AU</w:t>
            </w:r>
            <w:r w:rsidRPr="004D6DAF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GGCAAAGGACAGAAGAAGCAA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IS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ISA1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(w/o 43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: + ATG)</w:t>
            </w:r>
          </w:p>
        </w:tc>
      </w:tr>
      <w:tr w:rsidR="0002602D" w:rsidRPr="00810F11" w:rsidTr="00CE7080">
        <w:trPr>
          <w:trHeight w:val="288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ISA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ATCCGTAATACT</w:t>
            </w:r>
            <w:r w:rsidRPr="004D6DAF">
              <w:rPr>
                <w:rFonts w:ascii="Times New Roman" w:eastAsia="Times New Roman" w:hAnsi="Times New Roman" w:cs="Times New Roman"/>
                <w:bCs/>
                <w:color w:val="00B050"/>
                <w:sz w:val="16"/>
                <w:szCs w:val="16"/>
                <w:u w:val="single"/>
                <w:lang w:eastAsia="de-CH"/>
              </w:rPr>
              <w:t>AU</w:t>
            </w:r>
            <w:r w:rsidRPr="004D6DAF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de-CH"/>
              </w:rPr>
              <w:t>G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AAGGCTTTTTACTGGTA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USER  ISA2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CH"/>
              </w:rPr>
              <w:t>CACGCGAU</w:t>
            </w:r>
            <w:r w:rsidRPr="004D6D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CTA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CGGTAGTATTGAT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P containing CDS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ISA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02D" w:rsidRPr="004D6DAF" w:rsidRDefault="0002602D" w:rsidP="00026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USER cloning of </w:t>
            </w:r>
            <w:r w:rsidRPr="004D6D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 xml:space="preserve">ISA2 </w:t>
            </w:r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(w/o 27 AA </w:t>
            </w:r>
            <w:proofErr w:type="spellStart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cTP</w:t>
            </w:r>
            <w:proofErr w:type="spellEnd"/>
            <w:r w:rsidRPr="004D6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: + ATG)</w:t>
            </w:r>
          </w:p>
        </w:tc>
      </w:tr>
    </w:tbl>
    <w:p w:rsidR="006D1629" w:rsidRDefault="006D1629" w:rsidP="006D1629">
      <w:pPr>
        <w:rPr>
          <w:lang w:val="en-US"/>
        </w:rPr>
      </w:pPr>
    </w:p>
    <w:p w:rsidR="006D1629" w:rsidRDefault="006D1629" w:rsidP="006D1629">
      <w:pPr>
        <w:rPr>
          <w:lang w:val="en-US"/>
        </w:rPr>
      </w:pPr>
      <w:r>
        <w:rPr>
          <w:lang w:val="en-US"/>
        </w:rPr>
        <w:br w:type="page"/>
      </w:r>
    </w:p>
    <w:p w:rsidR="006D1629" w:rsidRPr="005B1CB1" w:rsidRDefault="006D1629" w:rsidP="006D1629">
      <w:pPr>
        <w:spacing w:line="240" w:lineRule="auto"/>
        <w:jc w:val="both"/>
        <w:rPr>
          <w:lang w:val="en-US"/>
        </w:rPr>
      </w:pPr>
      <w:r w:rsidRPr="005B1CB1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B820FB">
        <w:rPr>
          <w:rFonts w:ascii="Times New Roman" w:hAnsi="Times New Roman" w:cs="Times New Roman"/>
          <w:b/>
          <w:lang w:val="en-US"/>
        </w:rPr>
        <w:t>File 1D.</w:t>
      </w:r>
      <w:r w:rsidRPr="00910B1F">
        <w:rPr>
          <w:rFonts w:ascii="Times New Roman" w:hAnsi="Times New Roman" w:cs="Times New Roman"/>
          <w:lang w:val="en-US"/>
        </w:rPr>
        <w:t xml:space="preserve"> Primer</w:t>
      </w:r>
      <w:r>
        <w:rPr>
          <w:rFonts w:ascii="Times New Roman" w:hAnsi="Times New Roman" w:cs="Times New Roman"/>
          <w:lang w:val="en-US"/>
        </w:rPr>
        <w:t xml:space="preserve"> c</w:t>
      </w:r>
      <w:r w:rsidRPr="00910B1F">
        <w:rPr>
          <w:rFonts w:ascii="Times New Roman" w:hAnsi="Times New Roman" w:cs="Times New Roman"/>
          <w:lang w:val="en-US"/>
        </w:rPr>
        <w:t xml:space="preserve">ombinations for </w:t>
      </w:r>
      <w:r>
        <w:rPr>
          <w:rFonts w:ascii="Times New Roman" w:hAnsi="Times New Roman" w:cs="Times New Roman"/>
          <w:lang w:val="en-US"/>
        </w:rPr>
        <w:t>genotyping of y</w:t>
      </w:r>
      <w:r w:rsidRPr="00910B1F">
        <w:rPr>
          <w:rFonts w:ascii="Times New Roman" w:hAnsi="Times New Roman" w:cs="Times New Roman"/>
          <w:lang w:val="en-US"/>
        </w:rPr>
        <w:t xml:space="preserve">east </w:t>
      </w:r>
      <w:r>
        <w:rPr>
          <w:rFonts w:ascii="Times New Roman" w:hAnsi="Times New Roman" w:cs="Times New Roman"/>
          <w:lang w:val="en-US"/>
        </w:rPr>
        <w:t>s</w:t>
      </w:r>
      <w:r w:rsidRPr="00910B1F">
        <w:rPr>
          <w:rFonts w:ascii="Times New Roman" w:hAnsi="Times New Roman" w:cs="Times New Roman"/>
          <w:lang w:val="en-US"/>
        </w:rPr>
        <w:t>trains. Expected p</w:t>
      </w:r>
      <w:r w:rsidRPr="00910B1F">
        <w:rPr>
          <w:rFonts w:ascii="Times New Roman" w:eastAsia="Times New Roman" w:hAnsi="Times New Roman" w:cs="Times New Roman"/>
          <w:color w:val="000000"/>
          <w:lang w:val="en-US" w:eastAsia="de-CH"/>
        </w:rPr>
        <w:t>roduct lengths</w:t>
      </w:r>
      <w:r w:rsidRPr="00910B1F">
        <w:rPr>
          <w:rFonts w:ascii="Times New Roman" w:hAnsi="Times New Roman" w:cs="Times New Roman"/>
          <w:lang w:val="en-US"/>
        </w:rPr>
        <w:t xml:space="preserve"> (in base p</w:t>
      </w:r>
      <w:r w:rsidRPr="005B1CB1">
        <w:rPr>
          <w:rFonts w:ascii="Times New Roman" w:hAnsi="Times New Roman" w:cs="Times New Roman"/>
          <w:lang w:val="en-US"/>
        </w:rPr>
        <w:t xml:space="preserve">airs) are given for lines without modification at the respective locus (WT), transgenic (TG) lines with intact </w:t>
      </w:r>
      <w:r w:rsidRPr="005B1CB1">
        <w:rPr>
          <w:rFonts w:ascii="Times New Roman" w:hAnsi="Times New Roman" w:cs="Times New Roman"/>
          <w:i/>
          <w:lang w:val="en-US"/>
        </w:rPr>
        <w:t>URA3</w:t>
      </w:r>
      <w:r w:rsidRPr="005B1CB1">
        <w:rPr>
          <w:rFonts w:ascii="Times New Roman" w:hAnsi="Times New Roman" w:cs="Times New Roman"/>
          <w:lang w:val="en-US"/>
        </w:rPr>
        <w:t xml:space="preserve"> marker and transgenic lines after excision of the </w:t>
      </w:r>
      <w:r w:rsidRPr="005B1CB1">
        <w:rPr>
          <w:rFonts w:ascii="Times New Roman" w:hAnsi="Times New Roman" w:cs="Times New Roman"/>
          <w:i/>
          <w:lang w:val="en-US"/>
        </w:rPr>
        <w:t>URA3</w:t>
      </w:r>
      <w:r w:rsidRPr="005B1CB1">
        <w:rPr>
          <w:rFonts w:ascii="Times New Roman" w:hAnsi="Times New Roman" w:cs="Times New Roman"/>
          <w:lang w:val="en-US"/>
        </w:rPr>
        <w:t xml:space="preserve"> marker [</w:t>
      </w:r>
      <w:r w:rsidRPr="005B1CB1">
        <w:rPr>
          <w:rFonts w:ascii="Times New Roman" w:eastAsia="Times New Roman" w:hAnsi="Times New Roman" w:cs="Times New Roman"/>
          <w:bCs/>
          <w:color w:val="000000"/>
          <w:lang w:val="en-US" w:eastAsia="de-CH"/>
        </w:rPr>
        <w:t>TG (</w:t>
      </w:r>
      <w:r w:rsidRPr="005B1CB1"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  <w:t>ura3</w:t>
      </w:r>
      <w:r w:rsidRPr="005B1CB1">
        <w:rPr>
          <w:rFonts w:ascii="Times New Roman" w:eastAsia="Times New Roman" w:hAnsi="Times New Roman" w:cs="Times New Roman"/>
          <w:i/>
          <w:iCs/>
          <w:lang w:eastAsia="de-CH"/>
        </w:rPr>
        <w:t>Δ</w:t>
      </w:r>
      <w:r w:rsidRPr="005B1CB1">
        <w:rPr>
          <w:rFonts w:ascii="Times New Roman" w:eastAsia="Times New Roman" w:hAnsi="Times New Roman" w:cs="Times New Roman"/>
          <w:bCs/>
          <w:color w:val="000000"/>
          <w:lang w:val="en-US" w:eastAsia="de-CH"/>
        </w:rPr>
        <w:t>)] at the respective locus</w:t>
      </w:r>
      <w:r w:rsidRPr="005B1CB1">
        <w:rPr>
          <w:rFonts w:ascii="Times New Roman" w:hAnsi="Times New Roman" w:cs="Times New Roman"/>
          <w:lang w:val="en-US"/>
        </w:rPr>
        <w:t xml:space="preserve">, respectively. The transforming plasmids (constructs) and the associated loci are described in </w:t>
      </w:r>
      <w:r w:rsidRPr="00357FBB">
        <w:rPr>
          <w:rFonts w:ascii="Times New Roman" w:hAnsi="Times New Roman" w:cs="Times New Roman"/>
          <w:b/>
          <w:lang w:val="en-US"/>
        </w:rPr>
        <w:t xml:space="preserve">Supplementary </w:t>
      </w:r>
      <w:r w:rsidR="00CF5F8B">
        <w:rPr>
          <w:rFonts w:ascii="Times New Roman" w:hAnsi="Times New Roman" w:cs="Times New Roman"/>
          <w:b/>
          <w:lang w:val="en-US"/>
        </w:rPr>
        <w:t>File 1B</w:t>
      </w:r>
      <w:r w:rsidRPr="005B1CB1">
        <w:rPr>
          <w:rFonts w:ascii="Times New Roman" w:hAnsi="Times New Roman" w:cs="Times New Roman"/>
          <w:lang w:val="en-US"/>
        </w:rPr>
        <w:t xml:space="preserve">. The presence or absence of all expression constructs irrespective of location was additionally confirmed in final lines using a promoter-specific and a gene-specific primer (last eight rows). Primers named 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"up out </w:t>
      </w:r>
      <w:proofErr w:type="spellStart"/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>fw</w:t>
      </w:r>
      <w:proofErr w:type="spellEnd"/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>" align upstream of the recombination site "up" (i.e. on genomic DNA of both WT and transgenic</w:t>
      </w:r>
      <w:r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lines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), primers named "down out </w:t>
      </w:r>
      <w:proofErr w:type="spellStart"/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>rv</w:t>
      </w:r>
      <w:proofErr w:type="spellEnd"/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" align downstream of the recombination site "down" (again on genomic DNA of both WT and </w:t>
      </w:r>
      <w:proofErr w:type="spellStart"/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>transgenics</w:t>
      </w:r>
      <w:proofErr w:type="spellEnd"/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). </w:t>
      </w:r>
      <w:r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In the case 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of </w:t>
      </w:r>
      <w:r w:rsidRPr="005B1CB1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GLG1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and </w:t>
      </w:r>
      <w:r w:rsidRPr="005B1CB1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GLG2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, these primers </w:t>
      </w:r>
      <w:r w:rsidR="00814146">
        <w:rPr>
          <w:rFonts w:ascii="Times New Roman" w:eastAsia="Times New Roman" w:hAnsi="Times New Roman" w:cs="Times New Roman"/>
          <w:color w:val="000000"/>
          <w:lang w:val="en-US" w:eastAsia="de-CH"/>
        </w:rPr>
        <w:t>anneal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to a region far downstream of the insertion sites due to high homology in the downstream genes of </w:t>
      </w:r>
      <w:r w:rsidRPr="005B1CB1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GLG1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and </w:t>
      </w:r>
      <w:r w:rsidRPr="005B1CB1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GLG2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in order to ensure specificity. The forward </w:t>
      </w:r>
      <w:r w:rsidRPr="004E2F30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primer "DR </w:t>
      </w:r>
      <w:proofErr w:type="spellStart"/>
      <w:r w:rsidRPr="004E2F30">
        <w:rPr>
          <w:rFonts w:ascii="Times New Roman" w:eastAsia="Times New Roman" w:hAnsi="Times New Roman" w:cs="Times New Roman"/>
          <w:color w:val="000000"/>
          <w:lang w:val="en-US" w:eastAsia="de-CH"/>
        </w:rPr>
        <w:t>fw</w:t>
      </w:r>
      <w:proofErr w:type="spellEnd"/>
      <w:r w:rsidRPr="004E2F30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" binds to the </w:t>
      </w:r>
      <w:r w:rsidRPr="004E2F30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CYC1</w:t>
      </w:r>
      <w:r w:rsidRPr="004E2F30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terminator sequence on the yeast integration vector, i.e. upstream of the </w:t>
      </w:r>
      <w:r w:rsidRPr="004E2F30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URA3</w:t>
      </w:r>
      <w:r w:rsidRPr="004E2F30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gene, thus allowing to confirm the excision of that gene by product length </w:t>
      </w:r>
      <w:r w:rsidRPr="005016E4">
        <w:rPr>
          <w:rFonts w:ascii="Times New Roman" w:eastAsia="Times New Roman" w:hAnsi="Times New Roman" w:cs="Times New Roman"/>
          <w:color w:val="000000"/>
          <w:lang w:val="en-US" w:eastAsia="de-CH"/>
        </w:rPr>
        <w:t>(</w:t>
      </w:r>
      <w:r w:rsidRPr="005016E4">
        <w:rPr>
          <w:rFonts w:ascii="Times New Roman" w:eastAsia="Times New Roman" w:hAnsi="Times New Roman" w:cs="Times New Roman"/>
          <w:b/>
          <w:color w:val="000000"/>
          <w:lang w:val="en-US" w:eastAsia="de-CH"/>
        </w:rPr>
        <w:t>Figure 1-figure supplement 1C</w:t>
      </w:r>
      <w:r w:rsidRPr="005016E4">
        <w:rPr>
          <w:rFonts w:ascii="Times New Roman" w:eastAsia="Times New Roman" w:hAnsi="Times New Roman" w:cs="Times New Roman"/>
          <w:lang w:val="en-US" w:eastAsia="de-CH"/>
        </w:rPr>
        <w:t>)</w:t>
      </w:r>
      <w:r w:rsidRPr="00AF0287">
        <w:rPr>
          <w:rFonts w:ascii="Times New Roman" w:eastAsia="Times New Roman" w:hAnsi="Times New Roman" w:cs="Times New Roman"/>
          <w:lang w:val="en-US" w:eastAsia="de-CH"/>
        </w:rPr>
        <w:t xml:space="preserve">. The forward primer "yeast fw2" </w:t>
      </w:r>
      <w:r w:rsidR="00814146">
        <w:rPr>
          <w:rFonts w:ascii="Times New Roman" w:eastAsia="Times New Roman" w:hAnsi="Times New Roman" w:cs="Times New Roman"/>
          <w:lang w:val="en-US" w:eastAsia="de-CH"/>
        </w:rPr>
        <w:t>anneals</w:t>
      </w:r>
      <w:r w:rsidRPr="00AF0287">
        <w:rPr>
          <w:rFonts w:ascii="Times New Roman" w:eastAsia="Times New Roman" w:hAnsi="Times New Roman" w:cs="Times New Roman"/>
          <w:lang w:val="en-US" w:eastAsia="de-CH"/>
        </w:rPr>
        <w:t xml:space="preserve"> between the </w:t>
      </w:r>
      <w:r w:rsidRPr="00AF0287">
        <w:rPr>
          <w:rFonts w:ascii="Times New Roman" w:eastAsia="Times New Roman" w:hAnsi="Times New Roman" w:cs="Times New Roman"/>
          <w:i/>
          <w:lang w:val="en-US" w:eastAsia="de-CH"/>
        </w:rPr>
        <w:t>URA3</w:t>
      </w:r>
      <w:r w:rsidRPr="00AF0287">
        <w:rPr>
          <w:rFonts w:ascii="Times New Roman" w:eastAsia="Times New Roman" w:hAnsi="Times New Roman" w:cs="Times New Roman"/>
          <w:lang w:val="en-US" w:eastAsia="de-CH"/>
        </w:rPr>
        <w:t xml:space="preserve"> and recombination site "down" on the integration </w:t>
      </w:r>
      <w:r w:rsidRPr="004E2F30">
        <w:rPr>
          <w:rFonts w:ascii="Times New Roman" w:eastAsia="Times New Roman" w:hAnsi="Times New Roman" w:cs="Times New Roman"/>
          <w:color w:val="000000"/>
          <w:lang w:val="en-US" w:eastAsia="de-CH"/>
        </w:rPr>
        <w:t>vector. The reverse primer “yeast rv2” a</w:t>
      </w:r>
      <w:r w:rsidR="00814146">
        <w:rPr>
          <w:rFonts w:ascii="Times New Roman" w:eastAsia="Times New Roman" w:hAnsi="Times New Roman" w:cs="Times New Roman"/>
          <w:color w:val="000000"/>
          <w:lang w:val="en-US" w:eastAsia="de-CH"/>
        </w:rPr>
        <w:t>nneals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</w:t>
      </w:r>
      <w:r w:rsidR="00814146">
        <w:rPr>
          <w:rFonts w:ascii="Times New Roman" w:eastAsia="Times New Roman" w:hAnsi="Times New Roman" w:cs="Times New Roman"/>
          <w:color w:val="000000"/>
          <w:lang w:val="en-US" w:eastAsia="de-CH"/>
        </w:rPr>
        <w:t>to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the </w:t>
      </w:r>
      <w:r w:rsidRPr="005B1CB1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CYC1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terminator sequence on the yeast integration vector. All other primers are specific for the coding sequences of g</w:t>
      </w:r>
      <w:r w:rsidRPr="005B1CB1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lgC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>-</w:t>
      </w:r>
      <w:r w:rsidRPr="005B1CB1">
        <w:rPr>
          <w:rFonts w:ascii="Times New Roman" w:eastAsia="Times New Roman" w:hAnsi="Times New Roman" w:cs="Times New Roman"/>
          <w:i/>
          <w:color w:val="000000"/>
          <w:lang w:val="en-US" w:eastAsia="de-CH"/>
        </w:rPr>
        <w:t>TM,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Arabidopsis genes or </w:t>
      </w:r>
      <w:r w:rsidRPr="005B1CB1">
        <w:rPr>
          <w:rFonts w:ascii="Times New Roman" w:eastAsia="Times New Roman" w:hAnsi="Times New Roman" w:cs="Times New Roman"/>
          <w:lang w:val="en-US" w:eastAsia="de-CH"/>
        </w:rPr>
        <w:t>P</w:t>
      </w:r>
      <w:r w:rsidRPr="005B1CB1">
        <w:rPr>
          <w:rFonts w:ascii="Times New Roman" w:eastAsia="Times New Roman" w:hAnsi="Times New Roman" w:cs="Times New Roman"/>
          <w:i/>
          <w:vertAlign w:val="subscript"/>
          <w:lang w:val="en-US" w:eastAsia="de-CH"/>
        </w:rPr>
        <w:t>GAL</w:t>
      </w:r>
      <w:r w:rsidRPr="005B1CB1">
        <w:rPr>
          <w:rFonts w:ascii="Times New Roman" w:eastAsia="Times New Roman" w:hAnsi="Times New Roman" w:cs="Times New Roman"/>
          <w:lang w:val="en-US" w:eastAsia="de-CH"/>
        </w:rPr>
        <w:t xml:space="preserve"> promoters,</w:t>
      </w:r>
      <w:r w:rsidRPr="005B1CB1">
        <w:rPr>
          <w:rFonts w:ascii="Times New Roman" w:eastAsia="Times New Roman" w:hAnsi="Times New Roman" w:cs="Times New Roman"/>
          <w:color w:val="000000"/>
          <w:lang w:val="en-US" w:eastAsia="de-CH"/>
        </w:rPr>
        <w:t xml:space="preserve"> respectively, as indicated in brackets.</w:t>
      </w:r>
    </w:p>
    <w:tbl>
      <w:tblPr>
        <w:tblW w:w="1661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92"/>
        <w:gridCol w:w="1843"/>
        <w:gridCol w:w="1134"/>
        <w:gridCol w:w="2126"/>
        <w:gridCol w:w="567"/>
        <w:gridCol w:w="709"/>
        <w:gridCol w:w="708"/>
        <w:gridCol w:w="4693"/>
        <w:gridCol w:w="2835"/>
      </w:tblGrid>
      <w:tr w:rsidR="006D1629" w:rsidRPr="00810F11" w:rsidTr="00CE7080">
        <w:trPr>
          <w:cantSplit/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Constru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Forward Primer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Sequence (5' - 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Reverse Primer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 xml:space="preserve">Sequence (5' </w:t>
            </w:r>
            <w:r w:rsidRPr="005B1C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  <w:t>- 3'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W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TG (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URA3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TG (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ura3</w:t>
            </w:r>
            <w:r w:rsidRPr="005B1C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CH"/>
              </w:rPr>
              <w:t>Δ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GLG1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ATTCTTTGAACCGTTTGGC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rv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TTACATGCGTACAC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27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GLG1 far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GCCGAGAGTCTTTTGG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9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534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ATTCTTTGAACCGTTTGGC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GLG1 far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GCCGAGAGTCTTTTGG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9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533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fw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CCCAATTCGCCCTAT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GLG1 far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GCCGAGAGTCTTTTGG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267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GLG2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GCCATTCCAGGTGAATAC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rv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TTACATGCGTACA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01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fw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CCCAATTCGCCCTAT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GLG2 far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AAAGCGACCAGTAAAACA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0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086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G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GCCATTCCAGGTGAATAC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GLG2 far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AAAGCGACCAGTAAAACA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7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327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GLG2 far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AAAGCGACCAGTAAAACA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7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54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GPH1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TGAAATATACCCCGGTGC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rv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TTACATGCGTACA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60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TGAAATATACCCCGGTGC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ATACAACACAGCGGTTATAG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8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7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79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PH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ATACAACACAGCGGTTATAG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7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47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GDB1</w:t>
            </w:r>
          </w:p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GGTCCATTCTGTTCTTCTA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rv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TTACATGCGTACA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69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AAAACCTGAGAGAACAGG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33</w:t>
            </w:r>
          </w:p>
        </w:tc>
      </w:tr>
      <w:tr w:rsidR="006D162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TGGTCCATTCTGTTCTTCTA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DB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AAAACCTGAGAGAACAGG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3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1629" w:rsidRPr="005B1CB1" w:rsidRDefault="006D1629" w:rsidP="00CE7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972</w:t>
            </w:r>
          </w:p>
        </w:tc>
      </w:tr>
      <w:tr w:rsidR="00E85C71" w:rsidRPr="005B1CB1" w:rsidTr="0022155C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GLC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E85C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TACTATACCACACGTAC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rv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TTACATGCGTACA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56</w:t>
            </w:r>
          </w:p>
        </w:tc>
      </w:tr>
      <w:tr w:rsidR="008F01F7" w:rsidRPr="005B1CB1" w:rsidTr="0022155C">
        <w:trPr>
          <w:gridAfter w:val="2"/>
          <w:wAfter w:w="7528" w:type="dxa"/>
          <w:cantSplit/>
          <w:trHeight w:val="184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1F7" w:rsidRPr="005B1CB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Pr="005B1CB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F01F7" w:rsidRPr="005B1CB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F01F7" w:rsidRPr="005B1CB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F01F7" w:rsidRPr="005B1CB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E85C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ACCAGCTTTTTCGACAC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F01F7" w:rsidRPr="005B1CB1" w:rsidRDefault="008F01F7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F01F7" w:rsidRPr="005B1CB1" w:rsidRDefault="008F01F7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1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F01F7" w:rsidRPr="005B1CB1" w:rsidRDefault="008F01F7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20</w:t>
            </w:r>
          </w:p>
        </w:tc>
      </w:tr>
      <w:tr w:rsidR="008F01F7" w:rsidRPr="005B1CB1" w:rsidTr="0022155C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1F7" w:rsidRPr="005B1CB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Pr="00E85C7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Pr="00E85C71" w:rsidRDefault="008F01F7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Default="008F01F7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Default="008F01F7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1F7" w:rsidRDefault="008F01F7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>pGSY1_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CH"/>
              </w:rPr>
              <w:t>GlgC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CH"/>
              </w:rPr>
              <w:t>TM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de-CH"/>
              </w:rPr>
              <w:t>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AAAGTATCCCACGTAAAAGGT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GlgCTM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(in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it-IT" w:eastAsia="de-CH"/>
              </w:rPr>
              <w:t>GlgC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it-IT" w:eastAsia="de-CH"/>
              </w:rPr>
              <w:t>TM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it-IT" w:eastAsia="de-CH"/>
              </w:rPr>
              <w:t>HA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TGACCAGCCGCGCTGAATGT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397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78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AAAGTATCCCACGTAAAAGGT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AAGCTTAAGCGCGCTATGTA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397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397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</w:t>
            </w:r>
            <w:r w:rsidR="00397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AAGCTTAAGCGCGCTATGTA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39779B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5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39779B" w:rsidP="00397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53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GSY2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1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878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SS1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ACGCCAAAGTCAGCCATTAC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46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9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55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62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48 (in SS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AATGAGATACGGAACC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8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98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lastRenderedPageBreak/>
              <w:t>pX-2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ATGACTGTCCGCTGGA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878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SS1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ACGCCAAAGTCAGCCATTAC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21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ATGACTGTCCGCTGGA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AGCCTCTTACCTGTT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9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589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AGCCTCTTACCTGTT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9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48 (in SS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CAATGAGATACGGAACC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AGCCTCTTACCTGTT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55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GSY2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2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2 CO rv2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2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HA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TTTGTAAGGTGGGTCAA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9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920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62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60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X-4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2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4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AGCATAGAATTTCTCTCCTT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2 CO rv2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2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HA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TTTGTAAGGTGGGTCAA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9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928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4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AGCATAGAATTTCTCTCCTT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4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ACGGTACGTTGACCAGAGATT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2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-4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ACGGTACGTTGACCAGAGATT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1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XI-2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2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CCAAATAATTCCCTTCGA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S2 CO rv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TTTGTAAGGTGGGTCAA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8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862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CCAAATAATTCCCTTCGA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GGCATTTCCCTGCAGCTG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1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GGCATTTCCCTGCAGCTG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73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GSY2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3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v1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3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GTTGAAGCAATTCACGTC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2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243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649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62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GSY2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4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v1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4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CCACGTTGTTGTCGC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85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GTGTTGAGCAAAGCACGCCATC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0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673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62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05 (in SS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GATGATCGCTATGAGATAT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SY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ACCCATTCTTTTCCAGTC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3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XII-1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SS4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TTGGCTTGATGATACCT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4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v1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4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CCACGTTGTTGTCGC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4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TTGGCTTGATGATACCTT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CTCATCTAGTGAGAATGTC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0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672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CTCATCTAGTGAGAATGTC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77</w:t>
            </w:r>
          </w:p>
        </w:tc>
      </w:tr>
      <w:tr w:rsidR="00E85C71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05 (in SS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GATGATCGCTATGAGATAT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1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CTCATCTAGTGAGAATGTC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5C71" w:rsidRPr="005B1CB1" w:rsidRDefault="00E85C71" w:rsidP="00E85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74</w:t>
            </w:r>
          </w:p>
        </w:tc>
      </w:tr>
      <w:tr w:rsidR="008A3A09" w:rsidRPr="005B1CB1" w:rsidTr="0022155C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XII-5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BE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5 </w:t>
            </w:r>
            <w:proofErr w:type="spellStart"/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GACGAAGAAGGCCTGC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BE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1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E85C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TTCTTCACCCTCTCTTAA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7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700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fw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CCCAATTCGCCCTAT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5 down 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GGTTGTTGATCAGTGTTCA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21</w:t>
            </w:r>
          </w:p>
        </w:tc>
      </w:tr>
      <w:tr w:rsidR="008A3A09" w:rsidRPr="005B1CB1" w:rsidTr="0022155C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GLC3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BE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TACTATACCACACGTAC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BE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1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E85C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TTCTTCACCCTCTCTTAA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64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yeast</w:t>
            </w:r>
            <w:proofErr w:type="spellEnd"/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fw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8A3A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TACCCAATTCGCCCTAT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ACCAGCTTTTTCGACA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52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XII-2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BE2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XII-2 up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GACGAAGAAGGCCTGC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E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e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ACCTCTGGGATCATCATCA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65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XII-2 up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AGGACGAAGAAGGCCTGCAA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GGTTGTTGATCAGTGTTCA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1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03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66 (in BE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CAATGCAACATCTTGAAGAG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GGTTGTTGATCAGTGTTCAT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08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GLC3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BE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TACTATACCACACGTAC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BE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new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2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ACCTCTGGGATCATCATCA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65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TACTATACCACACGTAC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ACCAGCTTTTTCGACA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0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699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966 BE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CAATGCAACATCTTGAAGAG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ACCAGCTTTTTCGACA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8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04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pXI-2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BE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CCAAATAATTCCCTTCGA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BE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new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2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ACCTCTGGGATCATCATCA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76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CCAAATAATTCCCTTCGA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GGCATTTCCCTGCAGCTG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63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966 BE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CAATGCAACATCTTGAAGAG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GGCATTTCCCTGCAGCTG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57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lastRenderedPageBreak/>
              <w:t>pGLC3_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CH"/>
              </w:rPr>
              <w:t xml:space="preserve">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n-U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de-CH"/>
              </w:rPr>
              <w:t>BE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TACTATACCACACGTAC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E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e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BE3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TTCCCAGAAGAACGAGAGT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07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TACTATACCACACGTAC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ACCAGCTTTTTCGACA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88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GLC3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GTACCAGCTTTTTCGACA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20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 xml:space="preserve">pXI-2_ 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s-ES" w:eastAsia="de-CH"/>
              </w:rPr>
              <w:t>ISA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-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0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-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s-ES" w:eastAsia="de-CH"/>
              </w:rPr>
              <w:t>ISA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CCAAATAATTCCCTTCGA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ISA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1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it-IT" w:eastAsia="de-CH"/>
              </w:rPr>
              <w:t>ISA1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GGGATGCGGGTGG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8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866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up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TCCAAATAATTCCCTTCGA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GGCATTTCCCTGCAGCTG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626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DR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GTACAGACGCGTGTACGC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GGCATTTCCCTGCAGCTG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73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ISA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fw2 (in ISA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CTC CGA ACA TAC CTC T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XI-2 down out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TTTTGGCATTTCCCTGCAGCTG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788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glgC-TM-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</w:pP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GlgCTM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(in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g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it-IT" w:eastAsia="de-CH"/>
              </w:rPr>
              <w:t>lgC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it-IT" w:eastAsia="de-CH"/>
              </w:rPr>
              <w:t>TM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TGACCAGCCGCGCTGAATGT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77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SS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1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TTCAACAGTAGTGATTTC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36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SS2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H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2 CO rv2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2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TTTGTAAGGTGGGTCAAC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89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SS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rv1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3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GGTTGAAGCAATTCACGTC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12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SS4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FLA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SS4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SS4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CCACGTTGTTGTCGCAT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54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BE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BE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 new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de-CH"/>
              </w:rPr>
              <w:t>BE2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AAACCTCTGGGATCATCATCA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03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CH"/>
              </w:rPr>
              <w:t>BE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BE3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re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BE3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CTTCCCAGAAGAACGAGAGT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5</w:t>
            </w:r>
          </w:p>
        </w:tc>
      </w:tr>
      <w:tr w:rsidR="008A3A09" w:rsidRPr="005B1CB1" w:rsidTr="00CE7080">
        <w:trPr>
          <w:gridAfter w:val="2"/>
          <w:wAfter w:w="7528" w:type="dxa"/>
          <w:cantSplit/>
          <w:trHeight w:val="2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s-ES" w:eastAsia="de-CH"/>
              </w:rPr>
              <w:t>ISA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-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0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- P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" w:eastAsia="de-CH"/>
              </w:rPr>
              <w:t>-</w:t>
            </w:r>
            <w:r w:rsidRPr="005B1CB1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s-ES" w:eastAsia="de-CH"/>
              </w:rPr>
              <w:t>ISA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pGAL1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w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sz w:val="16"/>
                <w:szCs w:val="16"/>
                <w:lang w:val="es-ES" w:eastAsia="de-CH"/>
              </w:rPr>
              <w:t>P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s-ES" w:eastAsia="de-CH"/>
              </w:rPr>
              <w:t>GAL1</w:t>
            </w:r>
            <w:r w:rsidRPr="005B1C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s-ES" w:eastAsia="de-CH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GGGTAATTAATCAGCGAA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ISA2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seq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</w:t>
            </w:r>
            <w:proofErr w:type="spellStart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rv</w:t>
            </w:r>
            <w:proofErr w:type="spellEnd"/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 xml:space="preserve"> (in </w:t>
            </w:r>
            <w:r w:rsidRPr="005B1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it-IT" w:eastAsia="de-CH"/>
              </w:rPr>
              <w:t>ISA2</w:t>
            </w: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3A09" w:rsidRPr="005B1CB1" w:rsidRDefault="008A3A09" w:rsidP="008A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ACCACTAAGTTCCAAAGATGAGA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A09" w:rsidRPr="005B1CB1" w:rsidRDefault="008A3A09" w:rsidP="008A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5B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24</w:t>
            </w:r>
          </w:p>
        </w:tc>
      </w:tr>
    </w:tbl>
    <w:p w:rsidR="006D1629" w:rsidRPr="007A13D8" w:rsidRDefault="006D1629" w:rsidP="006D1629">
      <w:pPr>
        <w:rPr>
          <w:lang w:val="en-US"/>
        </w:rPr>
      </w:pPr>
    </w:p>
    <w:p w:rsidR="006D1629" w:rsidRPr="005B1CB1" w:rsidRDefault="006D1629" w:rsidP="006D1629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br w:type="page"/>
      </w:r>
      <w:r w:rsidRPr="005B1CB1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20223A">
        <w:rPr>
          <w:rFonts w:ascii="Times New Roman" w:hAnsi="Times New Roman" w:cs="Times New Roman"/>
          <w:b/>
          <w:lang w:val="en-US"/>
        </w:rPr>
        <w:t>File 1E</w:t>
      </w:r>
      <w:r>
        <w:rPr>
          <w:rFonts w:ascii="Times New Roman" w:hAnsi="Times New Roman" w:cs="Times New Roman"/>
          <w:b/>
          <w:lang w:val="en-US"/>
        </w:rPr>
        <w:t>.</w:t>
      </w:r>
      <w:r w:rsidRPr="00910B1F">
        <w:rPr>
          <w:rFonts w:ascii="Times New Roman" w:hAnsi="Times New Roman" w:cs="Times New Roman"/>
          <w:lang w:val="en-US"/>
        </w:rPr>
        <w:t xml:space="preserve"> Mutant </w:t>
      </w:r>
      <w:r>
        <w:rPr>
          <w:rFonts w:ascii="Times New Roman" w:hAnsi="Times New Roman" w:cs="Times New Roman"/>
          <w:lang w:val="en-US"/>
        </w:rPr>
        <w:t>p</w:t>
      </w:r>
      <w:r w:rsidRPr="00910B1F">
        <w:rPr>
          <w:rFonts w:ascii="Times New Roman" w:hAnsi="Times New Roman" w:cs="Times New Roman"/>
          <w:lang w:val="en-US"/>
        </w:rPr>
        <w:t xml:space="preserve">lant </w:t>
      </w:r>
      <w:r>
        <w:rPr>
          <w:rFonts w:ascii="Times New Roman" w:hAnsi="Times New Roman" w:cs="Times New Roman"/>
          <w:lang w:val="en-US"/>
        </w:rPr>
        <w:t>a</w:t>
      </w:r>
      <w:r w:rsidRPr="00910B1F">
        <w:rPr>
          <w:rFonts w:ascii="Times New Roman" w:hAnsi="Times New Roman" w:cs="Times New Roman"/>
          <w:lang w:val="en-US"/>
        </w:rPr>
        <w:t xml:space="preserve">lleles and </w:t>
      </w:r>
      <w:r>
        <w:rPr>
          <w:rFonts w:ascii="Times New Roman" w:hAnsi="Times New Roman" w:cs="Times New Roman"/>
          <w:lang w:val="en-US"/>
        </w:rPr>
        <w:t>p</w:t>
      </w:r>
      <w:r w:rsidRPr="00910B1F">
        <w:rPr>
          <w:rFonts w:ascii="Times New Roman" w:hAnsi="Times New Roman" w:cs="Times New Roman"/>
          <w:lang w:val="en-US"/>
        </w:rPr>
        <w:t xml:space="preserve">rimers </w:t>
      </w:r>
      <w:r>
        <w:rPr>
          <w:rFonts w:ascii="Times New Roman" w:hAnsi="Times New Roman" w:cs="Times New Roman"/>
          <w:lang w:val="en-US"/>
        </w:rPr>
        <w:t>u</w:t>
      </w:r>
      <w:r w:rsidRPr="00910B1F">
        <w:rPr>
          <w:rFonts w:ascii="Times New Roman" w:hAnsi="Times New Roman" w:cs="Times New Roman"/>
          <w:lang w:val="en-US"/>
        </w:rPr>
        <w:t xml:space="preserve">sed for </w:t>
      </w:r>
      <w:r>
        <w:rPr>
          <w:rFonts w:ascii="Times New Roman" w:hAnsi="Times New Roman" w:cs="Times New Roman"/>
          <w:lang w:val="en-US"/>
        </w:rPr>
        <w:t>t</w:t>
      </w:r>
      <w:r w:rsidRPr="00910B1F">
        <w:rPr>
          <w:rFonts w:ascii="Times New Roman" w:hAnsi="Times New Roman" w:cs="Times New Roman"/>
          <w:lang w:val="en-US"/>
        </w:rPr>
        <w:t xml:space="preserve">heir </w:t>
      </w:r>
      <w:r>
        <w:rPr>
          <w:rFonts w:ascii="Times New Roman" w:hAnsi="Times New Roman" w:cs="Times New Roman"/>
          <w:lang w:val="en-US"/>
        </w:rPr>
        <w:t>i</w:t>
      </w:r>
      <w:r w:rsidRPr="00910B1F">
        <w:rPr>
          <w:rFonts w:ascii="Times New Roman" w:hAnsi="Times New Roman" w:cs="Times New Roman"/>
          <w:lang w:val="en-US"/>
        </w:rPr>
        <w:t xml:space="preserve">dentification. The </w:t>
      </w:r>
      <w:proofErr w:type="spellStart"/>
      <w:r w:rsidRPr="00910B1F">
        <w:rPr>
          <w:rFonts w:ascii="Times New Roman" w:hAnsi="Times New Roman" w:cs="Times New Roman"/>
          <w:lang w:val="en-US"/>
        </w:rPr>
        <w:t>fwd</w:t>
      </w:r>
      <w:proofErr w:type="spellEnd"/>
      <w:r w:rsidRPr="00910B1F">
        <w:rPr>
          <w:rFonts w:ascii="Times New Roman" w:hAnsi="Times New Roman" w:cs="Times New Roman"/>
          <w:lang w:val="en-US"/>
        </w:rPr>
        <w:t xml:space="preserve"> (forward) and rev (r</w:t>
      </w:r>
      <w:r w:rsidRPr="005B1CB1">
        <w:rPr>
          <w:rFonts w:ascii="Times New Roman" w:hAnsi="Times New Roman" w:cs="Times New Roman"/>
          <w:lang w:val="en-US"/>
        </w:rPr>
        <w:t xml:space="preserve">everse) primers were used for the amplification of wild-type alleles. To amplify the mutated allele, the primers depicted in bold were used. WS, </w:t>
      </w:r>
      <w:proofErr w:type="spellStart"/>
      <w:r w:rsidRPr="005B1CB1">
        <w:rPr>
          <w:rFonts w:ascii="Times New Roman" w:hAnsi="Times New Roman" w:cs="Times New Roman"/>
          <w:lang w:val="en-US"/>
        </w:rPr>
        <w:t>Wassilewskija</w:t>
      </w:r>
      <w:proofErr w:type="spellEnd"/>
      <w:r w:rsidRPr="005B1CB1">
        <w:rPr>
          <w:rFonts w:ascii="Times New Roman" w:hAnsi="Times New Roman" w:cs="Times New Roman"/>
          <w:lang w:val="en-US"/>
        </w:rPr>
        <w:t>;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954"/>
        <w:gridCol w:w="1564"/>
        <w:gridCol w:w="1559"/>
        <w:gridCol w:w="3686"/>
        <w:gridCol w:w="567"/>
        <w:gridCol w:w="992"/>
      </w:tblGrid>
      <w:tr w:rsidR="006D1629" w:rsidTr="00CE7080">
        <w:tc>
          <w:tcPr>
            <w:tcW w:w="954" w:type="dxa"/>
          </w:tcPr>
          <w:p w:rsidR="006D1629" w:rsidRDefault="006D1629" w:rsidP="00CE70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</w:t>
            </w: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I code</w:t>
            </w:r>
          </w:p>
        </w:tc>
        <w:tc>
          <w:tcPr>
            <w:tcW w:w="1564" w:type="dxa"/>
          </w:tcPr>
          <w:p w:rsidR="006D1629" w:rsidRDefault="006D1629" w:rsidP="00CE70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utation type, position</w:t>
            </w:r>
          </w:p>
        </w:tc>
        <w:tc>
          <w:tcPr>
            <w:tcW w:w="1559" w:type="dxa"/>
          </w:tcPr>
          <w:p w:rsidR="006D1629" w:rsidRDefault="006D1629" w:rsidP="00CE70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utant allele, Line identifier (other name)</w:t>
            </w:r>
          </w:p>
        </w:tc>
        <w:tc>
          <w:tcPr>
            <w:tcW w:w="3686" w:type="dxa"/>
          </w:tcPr>
          <w:p w:rsidR="006D1629" w:rsidRDefault="006D1629" w:rsidP="00CE70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rimers used to select mutant allele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shown 5’to 3’)</w:t>
            </w:r>
          </w:p>
        </w:tc>
        <w:tc>
          <w:tcPr>
            <w:tcW w:w="567" w:type="dxa"/>
          </w:tcPr>
          <w:p w:rsidR="006D1629" w:rsidRDefault="006D1629" w:rsidP="00CE70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992" w:type="dxa"/>
          </w:tcPr>
          <w:p w:rsidR="006D1629" w:rsidRDefault="006D1629" w:rsidP="00CE70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0B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6D1629" w:rsidTr="00CE7080">
        <w:tc>
          <w:tcPr>
            <w:tcW w:w="954" w:type="dxa"/>
          </w:tcPr>
          <w:p w:rsidR="006D1629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59A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S1</w:t>
            </w:r>
          </w:p>
          <w:p w:rsidR="006D1629" w:rsidRDefault="006D1629" w:rsidP="00CE70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5g24300</w:t>
            </w:r>
          </w:p>
        </w:tc>
        <w:tc>
          <w:tcPr>
            <w:tcW w:w="1564" w:type="dxa"/>
          </w:tcPr>
          <w:p w:rsidR="006D1629" w:rsidRPr="005B1CB1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T-DNA</w:t>
            </w:r>
          </w:p>
          <w:p w:rsidR="006D1629" w:rsidRPr="005B1CB1" w:rsidRDefault="006D1629" w:rsidP="00CE70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Insertion in </w:t>
            </w:r>
            <w:proofErr w:type="spellStart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intron</w:t>
            </w:r>
            <w:proofErr w:type="spellEnd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159A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s1-</w:t>
            </w:r>
            <w:r w:rsidRPr="001159A1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1,</w:t>
            </w:r>
            <w:r w:rsidRPr="001159A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1159A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br/>
            </w:r>
            <w:r w:rsidRPr="001159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plante_203C08</w:t>
            </w:r>
          </w:p>
        </w:tc>
        <w:tc>
          <w:tcPr>
            <w:tcW w:w="3686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59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wd</w:t>
            </w:r>
            <w:proofErr w:type="spellEnd"/>
            <w:r w:rsidRPr="001159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TTCCGTCCGATCGCCAGTCTC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:  TACGCCAAAGTCAGCCATTACAA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59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DNA</w:t>
            </w:r>
            <w:r w:rsidRPr="001159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CTACAAATTGCCTTTTCTTATCGAC</w:t>
            </w:r>
          </w:p>
        </w:tc>
        <w:tc>
          <w:tcPr>
            <w:tcW w:w="567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992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Delvallé</w:t>
            </w:r>
            <w:proofErr w:type="spellEnd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 xml:space="preserve"> et al., 2005</w:t>
            </w:r>
          </w:p>
        </w:tc>
      </w:tr>
      <w:tr w:rsidR="006D1629" w:rsidTr="00CE7080">
        <w:tc>
          <w:tcPr>
            <w:tcW w:w="954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2</w:t>
            </w: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 xml:space="preserve"> At3g01180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64" w:type="dxa"/>
          </w:tcPr>
          <w:p w:rsidR="006D1629" w:rsidRPr="005B1CB1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T-DNA</w:t>
            </w:r>
          </w:p>
          <w:p w:rsidR="006D1629" w:rsidRPr="005B1CB1" w:rsidRDefault="006D1629" w:rsidP="00CE70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Insertion in </w:t>
            </w:r>
            <w:proofErr w:type="spellStart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exon</w:t>
            </w:r>
            <w:proofErr w:type="spellEnd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8</w:t>
            </w:r>
          </w:p>
        </w:tc>
        <w:tc>
          <w:tcPr>
            <w:tcW w:w="1559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2-</w:t>
            </w:r>
            <w:r w:rsidRPr="001159A1">
              <w:rPr>
                <w:rFonts w:ascii="Times New Roman" w:hAnsi="Times New Roman" w:cs="Times New Roman"/>
                <w:iCs/>
                <w:sz w:val="16"/>
                <w:szCs w:val="16"/>
              </w:rPr>
              <w:t>3,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Genoplante_549A11</w:t>
            </w:r>
          </w:p>
        </w:tc>
        <w:tc>
          <w:tcPr>
            <w:tcW w:w="3686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: CCTAGTGGTGGAAAATTAGGGG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59A1">
              <w:rPr>
                <w:rFonts w:ascii="Times New Roman" w:hAnsi="Times New Roman" w:cs="Times New Roman"/>
                <w:b/>
                <w:sz w:val="16"/>
                <w:szCs w:val="16"/>
              </w:rPr>
              <w:t>Rev</w:t>
            </w:r>
            <w:proofErr w:type="spellEnd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: AACCGAGAATCCAACCCATC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b/>
                <w:sz w:val="16"/>
                <w:szCs w:val="16"/>
              </w:rPr>
              <w:t>T-DNA</w:t>
            </w: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: CTACAAATTGCCTTTTCTTATCGAC</w:t>
            </w:r>
          </w:p>
        </w:tc>
        <w:tc>
          <w:tcPr>
            <w:tcW w:w="567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992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Zhang et al., 2008</w:t>
            </w:r>
          </w:p>
        </w:tc>
      </w:tr>
      <w:tr w:rsidR="006D1629" w:rsidTr="00CE7080">
        <w:tc>
          <w:tcPr>
            <w:tcW w:w="954" w:type="dxa"/>
          </w:tcPr>
          <w:p w:rsidR="006D1629" w:rsidRPr="0068700A" w:rsidRDefault="006D1629" w:rsidP="00CE7080">
            <w:pPr>
              <w:spacing w:before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700A">
              <w:rPr>
                <w:rFonts w:ascii="Times New Roman" w:hAnsi="Times New Roman" w:cs="Times New Roman"/>
                <w:i/>
                <w:sz w:val="16"/>
                <w:szCs w:val="16"/>
              </w:rPr>
              <w:t>SS3</w:t>
            </w:r>
          </w:p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At1g11720</w:t>
            </w:r>
          </w:p>
        </w:tc>
        <w:tc>
          <w:tcPr>
            <w:tcW w:w="1564" w:type="dxa"/>
          </w:tcPr>
          <w:p w:rsidR="006D1629" w:rsidRPr="005B1CB1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T-DNA</w:t>
            </w:r>
          </w:p>
          <w:p w:rsidR="006D1629" w:rsidRPr="005B1CB1" w:rsidRDefault="006D1629" w:rsidP="00CE70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Insertion in </w:t>
            </w:r>
            <w:proofErr w:type="spellStart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exon</w:t>
            </w:r>
            <w:proofErr w:type="spellEnd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2</w:t>
            </w:r>
          </w:p>
        </w:tc>
        <w:tc>
          <w:tcPr>
            <w:tcW w:w="1559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3-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  <w:r w:rsidRPr="001159A1"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1159A1">
              <w:rPr>
                <w:rFonts w:ascii="Times New Roman" w:hAnsi="Times New Roman" w:cs="Times New Roman"/>
                <w:iCs/>
                <w:sz w:val="16"/>
                <w:szCs w:val="16"/>
              </w:rPr>
              <w:br/>
            </w: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Genoplante_117H05</w:t>
            </w:r>
          </w:p>
        </w:tc>
        <w:tc>
          <w:tcPr>
            <w:tcW w:w="3686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59A1">
              <w:rPr>
                <w:rFonts w:ascii="Times New Roman" w:hAnsi="Times New Roman" w:cs="Times New Roman"/>
                <w:b/>
                <w:sz w:val="16"/>
                <w:szCs w:val="16"/>
              </w:rPr>
              <w:t>Fwd</w:t>
            </w:r>
            <w:proofErr w:type="spellEnd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: TTACGCGCTTAACACACCAGAAG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  <w:proofErr w:type="spellEnd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: ATTCATCTTAGAGCTTCCATTTTA</w:t>
            </w:r>
          </w:p>
          <w:p w:rsidR="006D1629" w:rsidRPr="001159A1" w:rsidRDefault="006D1629" w:rsidP="00CE7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b/>
                <w:sz w:val="16"/>
                <w:szCs w:val="16"/>
              </w:rPr>
              <w:t>T-DNA</w:t>
            </w: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: CTACAAATTGCCTTTTCTTATCGAC</w:t>
            </w:r>
          </w:p>
        </w:tc>
        <w:tc>
          <w:tcPr>
            <w:tcW w:w="567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992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>Szydlowski</w:t>
            </w:r>
            <w:proofErr w:type="spellEnd"/>
            <w:r w:rsidRPr="001159A1">
              <w:rPr>
                <w:rFonts w:ascii="Times New Roman" w:hAnsi="Times New Roman" w:cs="Times New Roman"/>
                <w:sz w:val="16"/>
                <w:szCs w:val="16"/>
              </w:rPr>
              <w:t xml:space="preserve"> et al., 2009</w:t>
            </w:r>
          </w:p>
        </w:tc>
      </w:tr>
      <w:tr w:rsidR="006D1629" w:rsidRPr="005E2C3C" w:rsidTr="00CE7080">
        <w:tc>
          <w:tcPr>
            <w:tcW w:w="954" w:type="dxa"/>
          </w:tcPr>
          <w:p w:rsidR="006D1629" w:rsidRDefault="006D1629" w:rsidP="00CE7080">
            <w:pPr>
              <w:spacing w:before="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4</w:t>
            </w:r>
          </w:p>
          <w:p w:rsidR="006D1629" w:rsidRPr="005E2C3C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At4g18240</w:t>
            </w:r>
          </w:p>
        </w:tc>
        <w:tc>
          <w:tcPr>
            <w:tcW w:w="1564" w:type="dxa"/>
          </w:tcPr>
          <w:p w:rsidR="006D1629" w:rsidRPr="005B1CB1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T-DNA</w:t>
            </w:r>
          </w:p>
          <w:p w:rsidR="006D1629" w:rsidRPr="005B1CB1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Insertion in </w:t>
            </w:r>
            <w:proofErr w:type="spellStart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>intron</w:t>
            </w:r>
            <w:proofErr w:type="spellEnd"/>
            <w:r w:rsidRPr="005B1CB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</w:tcPr>
          <w:p w:rsidR="006D1629" w:rsidRDefault="006D1629" w:rsidP="00CE7080">
            <w:pPr>
              <w:spacing w:before="6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4-2</w:t>
            </w:r>
          </w:p>
          <w:p w:rsidR="006D1629" w:rsidRPr="005E2C3C" w:rsidRDefault="006D1629" w:rsidP="00CE7080">
            <w:pPr>
              <w:spacing w:before="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Genoplante_559H08</w:t>
            </w:r>
          </w:p>
        </w:tc>
        <w:tc>
          <w:tcPr>
            <w:tcW w:w="3686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5E2C3C">
              <w:rPr>
                <w:rFonts w:ascii="Times New Roman" w:hAnsi="Times New Roman" w:cs="Times New Roman"/>
                <w:sz w:val="16"/>
                <w:szCs w:val="16"/>
              </w:rPr>
              <w:t>AACCCATGGATTAGCAGG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5E2C3C">
              <w:rPr>
                <w:rFonts w:ascii="Times New Roman" w:hAnsi="Times New Roman" w:cs="Times New Roman"/>
                <w:b/>
                <w:sz w:val="16"/>
                <w:szCs w:val="16"/>
              </w:rPr>
              <w:t>Rev</w:t>
            </w:r>
            <w:proofErr w:type="spellEnd"/>
            <w:r w:rsidRPr="005E2C3C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C3C">
              <w:rPr>
                <w:rFonts w:ascii="Times New Roman" w:hAnsi="Times New Roman" w:cs="Times New Roman"/>
                <w:sz w:val="16"/>
                <w:szCs w:val="16"/>
              </w:rPr>
              <w:t>CAAATGGGAAATGAAAGGA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E2C3C">
              <w:rPr>
                <w:rFonts w:ascii="Times New Roman" w:hAnsi="Times New Roman" w:cs="Times New Roman"/>
                <w:b/>
                <w:sz w:val="16"/>
                <w:szCs w:val="16"/>
              </w:rPr>
              <w:t>T-DNA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C3C">
              <w:rPr>
                <w:rFonts w:ascii="Times New Roman" w:hAnsi="Times New Roman" w:cs="Times New Roman"/>
                <w:sz w:val="16"/>
                <w:szCs w:val="16"/>
              </w:rPr>
              <w:t>CTGATACCAGACGTTGCCCGCATAA</w:t>
            </w:r>
          </w:p>
        </w:tc>
        <w:tc>
          <w:tcPr>
            <w:tcW w:w="567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992" w:type="dxa"/>
          </w:tcPr>
          <w:p w:rsidR="006D1629" w:rsidRPr="001159A1" w:rsidRDefault="006D1629" w:rsidP="00CE7080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ldán et al., 2007</w:t>
            </w:r>
          </w:p>
        </w:tc>
      </w:tr>
    </w:tbl>
    <w:p w:rsidR="006D1629" w:rsidRDefault="006D1629" w:rsidP="006D1629"/>
    <w:p w:rsidR="006D1629" w:rsidRDefault="006D1629" w:rsidP="006D1629">
      <w:pPr>
        <w:rPr>
          <w:rFonts w:ascii="Times New Roman" w:hAnsi="Times New Roman" w:cs="Times New Roman"/>
          <w:b/>
          <w:lang w:val="en-US"/>
        </w:rPr>
      </w:pPr>
      <w:r w:rsidRPr="005B1CB1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References</w:t>
      </w:r>
    </w:p>
    <w:p w:rsidR="006D1629" w:rsidRPr="006C5F71" w:rsidRDefault="006D1629" w:rsidP="006D1629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fldChar w:fldCharType="begin" w:fldLock="1"/>
      </w:r>
      <w:r w:rsidRPr="00AD12CD">
        <w:rPr>
          <w:lang w:val="en-US"/>
        </w:rPr>
        <w:instrText xml:space="preserve">ADDIN Mendeley Bibliography CSL_BIBLIOGRAPHY </w:instrText>
      </w:r>
      <w:r>
        <w:fldChar w:fldCharType="separate"/>
      </w:r>
      <w:r w:rsidRPr="00AD12C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Mikkelsen, M.D., Buron, L.D., Salomonsen, B., Olsen, C.E., Hansen, B.G., Mortensen, U.H., and Halkier, B.A.</w:t>
      </w:r>
      <w:r w:rsidRPr="00AD12C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12). Microbial production of indolylglucosinolate through engineering of a multi-gene pathway in a versatile yeast expression platform. </w:t>
      </w:r>
      <w:r w:rsidRPr="006C5F71">
        <w:rPr>
          <w:rFonts w:ascii="Times New Roman" w:hAnsi="Times New Roman" w:cs="Times New Roman"/>
          <w:noProof/>
          <w:sz w:val="24"/>
          <w:szCs w:val="24"/>
        </w:rPr>
        <w:t xml:space="preserve">Metab. Eng. </w:t>
      </w:r>
      <w:r w:rsidRPr="006C5F71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6C5F71">
        <w:rPr>
          <w:rFonts w:ascii="Times New Roman" w:hAnsi="Times New Roman" w:cs="Times New Roman"/>
          <w:noProof/>
          <w:sz w:val="24"/>
          <w:szCs w:val="24"/>
        </w:rPr>
        <w:t>: 104–111.</w:t>
      </w:r>
    </w:p>
    <w:p w:rsidR="006D1629" w:rsidRPr="007832EE" w:rsidRDefault="006D1629" w:rsidP="006D1629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lang w:val="en-US"/>
        </w:rPr>
      </w:pPr>
      <w:r>
        <w:fldChar w:fldCharType="end"/>
      </w:r>
    </w:p>
    <w:p w:rsidR="00CE7080" w:rsidRDefault="00CE7080"/>
    <w:sectPr w:rsidR="00CE70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TH Light">
    <w:panose1 w:val="02000403040000020004"/>
    <w:charset w:val="00"/>
    <w:family w:val="auto"/>
    <w:pitch w:val="variable"/>
    <w:sig w:usb0="800000A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13627"/>
    <w:multiLevelType w:val="hybridMultilevel"/>
    <w:tmpl w:val="7CA2C93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B20AB"/>
    <w:multiLevelType w:val="hybridMultilevel"/>
    <w:tmpl w:val="48925586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31A4F1A0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E97D63"/>
    <w:multiLevelType w:val="hybridMultilevel"/>
    <w:tmpl w:val="EEDAE218"/>
    <w:lvl w:ilvl="0" w:tplc="B9E65C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C24B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1611945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685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81B1B5C"/>
    <w:multiLevelType w:val="hybridMultilevel"/>
    <w:tmpl w:val="562A2460"/>
    <w:lvl w:ilvl="0" w:tplc="9072F22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EE597B"/>
    <w:multiLevelType w:val="hybridMultilevel"/>
    <w:tmpl w:val="0616C162"/>
    <w:lvl w:ilvl="0" w:tplc="08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7" w15:restartNumberingAfterBreak="0">
    <w:nsid w:val="762D5B8C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3"/>
  </w:num>
  <w:num w:numId="5">
    <w:abstractNumId w:val="2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29"/>
    <w:rsid w:val="0002308D"/>
    <w:rsid w:val="0002602D"/>
    <w:rsid w:val="000D7979"/>
    <w:rsid w:val="00156169"/>
    <w:rsid w:val="0020223A"/>
    <w:rsid w:val="0022155C"/>
    <w:rsid w:val="002F2B09"/>
    <w:rsid w:val="00382934"/>
    <w:rsid w:val="0039779B"/>
    <w:rsid w:val="003A5E22"/>
    <w:rsid w:val="004B7794"/>
    <w:rsid w:val="005016E4"/>
    <w:rsid w:val="00664975"/>
    <w:rsid w:val="006A2D41"/>
    <w:rsid w:val="006A372E"/>
    <w:rsid w:val="006D1629"/>
    <w:rsid w:val="006F4573"/>
    <w:rsid w:val="00723790"/>
    <w:rsid w:val="00810F11"/>
    <w:rsid w:val="00814146"/>
    <w:rsid w:val="008A3A09"/>
    <w:rsid w:val="008A7F47"/>
    <w:rsid w:val="008F01F7"/>
    <w:rsid w:val="00B249DB"/>
    <w:rsid w:val="00B820FB"/>
    <w:rsid w:val="00B94431"/>
    <w:rsid w:val="00BC0496"/>
    <w:rsid w:val="00CE7080"/>
    <w:rsid w:val="00CF5F8B"/>
    <w:rsid w:val="00E51FA8"/>
    <w:rsid w:val="00E8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7088DF"/>
  <w15:docId w15:val="{72C10624-04DD-4F1A-863C-5D86AA4C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629"/>
  </w:style>
  <w:style w:type="paragraph" w:styleId="Heading1">
    <w:name w:val="heading 1"/>
    <w:basedOn w:val="Normal"/>
    <w:next w:val="Normal"/>
    <w:link w:val="Heading1Char"/>
    <w:uiPriority w:val="9"/>
    <w:qFormat/>
    <w:rsid w:val="006D1629"/>
    <w:pPr>
      <w:keepNext/>
      <w:keepLines/>
      <w:numPr>
        <w:numId w:val="6"/>
      </w:numPr>
      <w:spacing w:before="480" w:after="0"/>
      <w:ind w:left="43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629"/>
    <w:pPr>
      <w:keepNext/>
      <w:keepLines/>
      <w:numPr>
        <w:ilvl w:val="1"/>
        <w:numId w:val="6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629"/>
    <w:pPr>
      <w:keepNext/>
      <w:keepLines/>
      <w:numPr>
        <w:ilvl w:val="2"/>
        <w:numId w:val="6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629"/>
    <w:pPr>
      <w:keepNext/>
      <w:keepLines/>
      <w:numPr>
        <w:ilvl w:val="3"/>
        <w:numId w:val="6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1629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629"/>
    <w:pPr>
      <w:keepNext/>
      <w:keepLines/>
      <w:numPr>
        <w:ilvl w:val="5"/>
        <w:numId w:val="6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629"/>
    <w:pPr>
      <w:keepNext/>
      <w:keepLines/>
      <w:numPr>
        <w:ilvl w:val="6"/>
        <w:numId w:val="6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629"/>
    <w:pPr>
      <w:keepNext/>
      <w:keepLines/>
      <w:numPr>
        <w:ilvl w:val="7"/>
        <w:numId w:val="6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629"/>
    <w:pPr>
      <w:keepNext/>
      <w:keepLines/>
      <w:numPr>
        <w:ilvl w:val="8"/>
        <w:numId w:val="6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6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D16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D1629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D1629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D1629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629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629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62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6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62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D16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6D1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62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62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629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D1629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6D162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1629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D1629"/>
    <w:pPr>
      <w:tabs>
        <w:tab w:val="left" w:pos="440"/>
        <w:tab w:val="right" w:leader="dot" w:pos="9062"/>
      </w:tabs>
      <w:spacing w:after="100"/>
    </w:pPr>
    <w:rPr>
      <w:rFonts w:ascii="Times New Roman" w:hAnsi="Times New Roman" w:cs="Times New Roman"/>
      <w:noProof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D1629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6D1629"/>
    <w:pPr>
      <w:spacing w:after="100"/>
      <w:ind w:left="440"/>
    </w:pPr>
    <w:rPr>
      <w:lang w:val="en-GB"/>
    </w:rPr>
  </w:style>
  <w:style w:type="paragraph" w:styleId="NoSpacing">
    <w:name w:val="No Spacing"/>
    <w:link w:val="NoSpacingChar"/>
    <w:uiPriority w:val="1"/>
    <w:qFormat/>
    <w:rsid w:val="006D1629"/>
    <w:pPr>
      <w:spacing w:after="0" w:line="240" w:lineRule="auto"/>
    </w:pPr>
    <w:rPr>
      <w:rFonts w:eastAsiaTheme="minorEastAsia"/>
      <w:lang w:val="en-US" w:eastAsia="ja-JP"/>
    </w:rPr>
  </w:style>
  <w:style w:type="paragraph" w:customStyle="1" w:styleId="D345FF3D873148C5AE3FBF3267827368">
    <w:name w:val="D345FF3D873148C5AE3FBF3267827368"/>
    <w:rsid w:val="006D1629"/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D1629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1629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D16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1629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D1629"/>
    <w:rPr>
      <w:lang w:val="en-GB"/>
    </w:rPr>
  </w:style>
  <w:style w:type="paragraph" w:customStyle="1" w:styleId="Default">
    <w:name w:val="Default"/>
    <w:rsid w:val="006D1629"/>
    <w:pPr>
      <w:autoSpaceDE w:val="0"/>
      <w:autoSpaceDN w:val="0"/>
      <w:adjustRightInd w:val="0"/>
      <w:spacing w:after="0" w:line="240" w:lineRule="auto"/>
    </w:pPr>
    <w:rPr>
      <w:rFonts w:ascii="ETH Light" w:eastAsiaTheme="minorEastAsia" w:hAnsi="ETH Light" w:cs="ETH Light"/>
      <w:color w:val="000000"/>
      <w:sz w:val="24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1629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162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D1629"/>
    <w:rPr>
      <w:vertAlign w:val="superscript"/>
    </w:rPr>
  </w:style>
  <w:style w:type="paragraph" w:customStyle="1" w:styleId="presidoi">
    <w:name w:val="presidoi"/>
    <w:basedOn w:val="Normal"/>
    <w:rsid w:val="006D1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Strong">
    <w:name w:val="Strong"/>
    <w:basedOn w:val="DefaultParagraphFont"/>
    <w:uiPriority w:val="22"/>
    <w:qFormat/>
    <w:rsid w:val="006D1629"/>
    <w:rPr>
      <w:b/>
      <w:bCs/>
    </w:rPr>
  </w:style>
  <w:style w:type="character" w:customStyle="1" w:styleId="apple-converted-space">
    <w:name w:val="apple-converted-space"/>
    <w:basedOn w:val="DefaultParagraphFont"/>
    <w:rsid w:val="006D1629"/>
  </w:style>
  <w:style w:type="character" w:styleId="Emphasis">
    <w:name w:val="Emphasis"/>
    <w:basedOn w:val="DefaultParagraphFont"/>
    <w:uiPriority w:val="20"/>
    <w:qFormat/>
    <w:rsid w:val="006D1629"/>
    <w:rPr>
      <w:i/>
      <w:iCs/>
    </w:rPr>
  </w:style>
  <w:style w:type="paragraph" w:customStyle="1" w:styleId="sidoi">
    <w:name w:val="sidoi"/>
    <w:basedOn w:val="Normal"/>
    <w:rsid w:val="006D1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TableGrid">
    <w:name w:val="Table Grid"/>
    <w:basedOn w:val="TableNormal"/>
    <w:uiPriority w:val="59"/>
    <w:rsid w:val="006D1629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Odd">
    <w:name w:val="Header Odd"/>
    <w:basedOn w:val="NoSpacing"/>
    <w:qFormat/>
    <w:rsid w:val="006D1629"/>
    <w:pPr>
      <w:pBdr>
        <w:bottom w:val="single" w:sz="4" w:space="1" w:color="000000" w:themeColor="text1"/>
      </w:pBdr>
      <w:jc w:val="right"/>
    </w:pPr>
    <w:rPr>
      <w:rFonts w:asciiTheme="majorHAnsi" w:eastAsiaTheme="minorHAnsi" w:hAnsiTheme="majorHAnsi" w:cs="Times New Roman"/>
      <w:sz w:val="20"/>
      <w:szCs w:val="20"/>
    </w:rPr>
  </w:style>
  <w:style w:type="paragraph" w:customStyle="1" w:styleId="HeaderEven">
    <w:name w:val="Header Even"/>
    <w:basedOn w:val="NoSpacing"/>
    <w:qFormat/>
    <w:rsid w:val="006D1629"/>
    <w:pPr>
      <w:pBdr>
        <w:bottom w:val="single" w:sz="4" w:space="1" w:color="auto"/>
      </w:pBdr>
    </w:pPr>
    <w:rPr>
      <w:rFonts w:asciiTheme="majorHAnsi" w:eastAsiaTheme="minorHAnsi" w:hAnsiTheme="majorHAns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313</Words>
  <Characters>27178</Characters>
  <Application>Microsoft Office Word</Application>
  <DocSecurity>0</DocSecurity>
  <Lines>22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ister  Barbara</dc:creator>
  <cp:lastModifiedBy>Pfister  Barbara</cp:lastModifiedBy>
  <cp:revision>19</cp:revision>
  <dcterms:created xsi:type="dcterms:W3CDTF">2016-08-04T08:29:00Z</dcterms:created>
  <dcterms:modified xsi:type="dcterms:W3CDTF">2016-09-30T08:54:00Z</dcterms:modified>
</cp:coreProperties>
</file>